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DB4B36" w14:textId="77777777" w:rsidR="00F11870" w:rsidRPr="00204AD7" w:rsidRDefault="00F11870" w:rsidP="004F53A1">
      <w:pPr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204AD7">
        <w:rPr>
          <w:rFonts w:ascii="Times New Roman" w:eastAsia="Times New Roman" w:hAnsi="Times New Roman" w:cs="Times New Roman"/>
          <w:bCs/>
          <w:sz w:val="20"/>
          <w:szCs w:val="20"/>
        </w:rPr>
        <w:t>Table S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2</w:t>
      </w:r>
      <w:r w:rsidRPr="00204AD7">
        <w:rPr>
          <w:rFonts w:ascii="Times New Roman" w:eastAsia="Times New Roman" w:hAnsi="Times New Roman" w:cs="Times New Roman"/>
          <w:bCs/>
          <w:sz w:val="20"/>
          <w:szCs w:val="20"/>
        </w:rPr>
        <w:t>.</w:t>
      </w:r>
      <w:r w:rsidRPr="00204AD7">
        <w:rPr>
          <w:rFonts w:ascii="Times New Roman" w:eastAsia="Times New Roman" w:hAnsi="Times New Roman" w:cs="Times New Roman"/>
          <w:sz w:val="20"/>
          <w:szCs w:val="20"/>
        </w:rPr>
        <w:t xml:space="preserve"> Classification of patient-reported outcomes included in cancer-related core outcome sets </w:t>
      </w:r>
    </w:p>
    <w:tbl>
      <w:tblPr>
        <w:tblStyle w:val="TabelIKNL"/>
        <w:tblW w:w="13183" w:type="dxa"/>
        <w:tblLayout w:type="fixed"/>
        <w:tblCellMar>
          <w:left w:w="28" w:type="dxa"/>
          <w:right w:w="28" w:type="dxa"/>
        </w:tblCellMar>
        <w:tblLook w:val="06A0" w:firstRow="1" w:lastRow="0" w:firstColumn="1" w:lastColumn="0" w:noHBand="1" w:noVBand="1"/>
      </w:tblPr>
      <w:tblGrid>
        <w:gridCol w:w="380"/>
        <w:gridCol w:w="1622"/>
        <w:gridCol w:w="3527"/>
        <w:gridCol w:w="2835"/>
        <w:gridCol w:w="992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</w:tblGrid>
      <w:tr w:rsidR="004F53A1" w:rsidRPr="00204AD7" w14:paraId="5063CDE8" w14:textId="77777777" w:rsidTr="00D414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368"/>
          <w:tblHeader/>
        </w:trPr>
        <w:tc>
          <w:tcPr>
            <w:tcW w:w="2002" w:type="dxa"/>
            <w:gridSpan w:val="2"/>
          </w:tcPr>
          <w:p w14:paraId="7CE12118" w14:textId="77777777" w:rsidR="00F11870" w:rsidRPr="00D41451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41451">
              <w:rPr>
                <w:rFonts w:ascii="Times New Roman" w:hAnsi="Times New Roman"/>
                <w:b/>
                <w:bCs/>
                <w:sz w:val="20"/>
              </w:rPr>
              <w:t xml:space="preserve">Core area </w:t>
            </w:r>
          </w:p>
        </w:tc>
        <w:tc>
          <w:tcPr>
            <w:tcW w:w="3527" w:type="dxa"/>
          </w:tcPr>
          <w:p w14:paraId="63BF84B0" w14:textId="77777777" w:rsidR="00F11870" w:rsidRPr="00D41451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41451">
              <w:rPr>
                <w:rFonts w:ascii="Times New Roman" w:hAnsi="Times New Roman"/>
                <w:b/>
                <w:bCs/>
                <w:sz w:val="20"/>
              </w:rPr>
              <w:t xml:space="preserve">Outcome </w:t>
            </w:r>
          </w:p>
        </w:tc>
        <w:tc>
          <w:tcPr>
            <w:tcW w:w="2835" w:type="dxa"/>
          </w:tcPr>
          <w:p w14:paraId="45522E3A" w14:textId="77777777" w:rsidR="00F11870" w:rsidRPr="00D41451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41451">
              <w:rPr>
                <w:rFonts w:ascii="Times New Roman" w:hAnsi="Times New Roman"/>
                <w:b/>
                <w:bCs/>
                <w:sz w:val="20"/>
              </w:rPr>
              <w:t>Alternative name</w:t>
            </w:r>
          </w:p>
        </w:tc>
        <w:tc>
          <w:tcPr>
            <w:tcW w:w="992" w:type="dxa"/>
          </w:tcPr>
          <w:p w14:paraId="7CC43C2F" w14:textId="77777777" w:rsidR="00F11870" w:rsidRPr="00D41451" w:rsidRDefault="000205D9" w:rsidP="004F53A1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41451">
              <w:rPr>
                <w:rFonts w:ascii="Times New Roman" w:hAnsi="Times New Roman"/>
                <w:b/>
                <w:bCs/>
                <w:sz w:val="20"/>
              </w:rPr>
              <w:t>#</w:t>
            </w:r>
            <w:r w:rsidR="00F11870" w:rsidRPr="00D41451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r w:rsidR="004F53A1" w:rsidRPr="00D41451">
              <w:rPr>
                <w:rFonts w:ascii="Times New Roman" w:hAnsi="Times New Roman"/>
                <w:b/>
                <w:bCs/>
                <w:sz w:val="20"/>
              </w:rPr>
              <w:t xml:space="preserve">of </w:t>
            </w:r>
            <w:r w:rsidR="00F11870" w:rsidRPr="00D41451">
              <w:rPr>
                <w:rFonts w:ascii="Times New Roman" w:hAnsi="Times New Roman"/>
                <w:b/>
                <w:bCs/>
                <w:sz w:val="20"/>
              </w:rPr>
              <w:t xml:space="preserve">COS 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0F45E478" w14:textId="77777777" w:rsidR="00F11870" w:rsidRPr="00D41451" w:rsidRDefault="00C2265A" w:rsidP="00D41451">
            <w:pPr>
              <w:snapToGrid w:val="0"/>
              <w:spacing w:line="360" w:lineRule="auto"/>
              <w:ind w:left="113" w:right="113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D41451">
              <w:rPr>
                <w:rFonts w:ascii="Times New Roman" w:hAnsi="Times New Roman"/>
                <w:b/>
                <w:bCs/>
                <w:sz w:val="20"/>
              </w:rPr>
              <w:t>All cancers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075A79C8" w14:textId="77777777" w:rsidR="00F11870" w:rsidRPr="00D41451" w:rsidRDefault="00F11870" w:rsidP="00D41451">
            <w:pPr>
              <w:snapToGrid w:val="0"/>
              <w:spacing w:line="360" w:lineRule="auto"/>
              <w:ind w:left="113" w:right="113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D41451">
              <w:rPr>
                <w:rFonts w:ascii="Times New Roman" w:hAnsi="Times New Roman"/>
                <w:b/>
                <w:bCs/>
                <w:sz w:val="20"/>
              </w:rPr>
              <w:t>B</w:t>
            </w:r>
            <w:r w:rsidR="00C2265A" w:rsidRPr="00D41451">
              <w:rPr>
                <w:rFonts w:ascii="Times New Roman" w:hAnsi="Times New Roman"/>
                <w:b/>
                <w:bCs/>
                <w:sz w:val="20"/>
              </w:rPr>
              <w:t>reast</w:t>
            </w:r>
          </w:p>
        </w:tc>
        <w:tc>
          <w:tcPr>
            <w:tcW w:w="426" w:type="dxa"/>
            <w:shd w:val="clear" w:color="auto" w:fill="auto"/>
            <w:textDirection w:val="btLr"/>
            <w:vAlign w:val="center"/>
          </w:tcPr>
          <w:p w14:paraId="34FEAB40" w14:textId="77777777" w:rsidR="00F11870" w:rsidRPr="00D41451" w:rsidRDefault="00F11870" w:rsidP="00D41451">
            <w:pPr>
              <w:snapToGrid w:val="0"/>
              <w:spacing w:line="360" w:lineRule="auto"/>
              <w:ind w:left="113" w:right="113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D41451">
              <w:rPr>
                <w:rFonts w:ascii="Times New Roman" w:hAnsi="Times New Roman"/>
                <w:b/>
                <w:bCs/>
                <w:sz w:val="20"/>
              </w:rPr>
              <w:t>C</w:t>
            </w:r>
            <w:r w:rsidR="00C2265A" w:rsidRPr="00D41451">
              <w:rPr>
                <w:rFonts w:ascii="Times New Roman" w:hAnsi="Times New Roman"/>
                <w:b/>
                <w:bCs/>
                <w:sz w:val="20"/>
              </w:rPr>
              <w:t>olorectal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28FC7591" w14:textId="77777777" w:rsidR="00F11870" w:rsidRPr="00D41451" w:rsidRDefault="00F11870" w:rsidP="00D41451">
            <w:pPr>
              <w:snapToGrid w:val="0"/>
              <w:spacing w:line="360" w:lineRule="auto"/>
              <w:ind w:left="113" w:right="113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proofErr w:type="spellStart"/>
            <w:r w:rsidRPr="00D41451">
              <w:rPr>
                <w:rFonts w:ascii="Times New Roman" w:hAnsi="Times New Roman"/>
                <w:b/>
                <w:bCs/>
                <w:sz w:val="20"/>
              </w:rPr>
              <w:t>E</w:t>
            </w:r>
            <w:r w:rsidR="00C2265A" w:rsidRPr="00D41451">
              <w:rPr>
                <w:rFonts w:ascii="Times New Roman" w:hAnsi="Times New Roman"/>
                <w:b/>
                <w:bCs/>
                <w:sz w:val="20"/>
              </w:rPr>
              <w:t>sophageal</w:t>
            </w:r>
            <w:proofErr w:type="spellEnd"/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783701CE" w14:textId="77777777" w:rsidR="00F11870" w:rsidRPr="00D41451" w:rsidRDefault="00F11870" w:rsidP="00D41451">
            <w:pPr>
              <w:snapToGrid w:val="0"/>
              <w:spacing w:line="360" w:lineRule="auto"/>
              <w:ind w:left="113" w:right="113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D41451">
              <w:rPr>
                <w:rFonts w:ascii="Times New Roman" w:hAnsi="Times New Roman"/>
                <w:b/>
                <w:bCs/>
                <w:sz w:val="20"/>
              </w:rPr>
              <w:t>H</w:t>
            </w:r>
            <w:r w:rsidR="00C2265A" w:rsidRPr="00D41451">
              <w:rPr>
                <w:rFonts w:ascii="Times New Roman" w:hAnsi="Times New Roman"/>
                <w:b/>
                <w:bCs/>
                <w:sz w:val="20"/>
              </w:rPr>
              <w:t>ead &amp; neck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714D3CA3" w14:textId="77777777" w:rsidR="00F11870" w:rsidRPr="00D41451" w:rsidRDefault="00F11870" w:rsidP="00D41451">
            <w:pPr>
              <w:snapToGrid w:val="0"/>
              <w:spacing w:line="360" w:lineRule="auto"/>
              <w:ind w:left="113" w:right="113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D41451">
              <w:rPr>
                <w:rFonts w:ascii="Times New Roman" w:hAnsi="Times New Roman"/>
                <w:b/>
                <w:bCs/>
                <w:sz w:val="20"/>
              </w:rPr>
              <w:t>L</w:t>
            </w:r>
            <w:r w:rsidR="00C2265A" w:rsidRPr="00D41451">
              <w:rPr>
                <w:rFonts w:ascii="Times New Roman" w:hAnsi="Times New Roman"/>
                <w:b/>
                <w:bCs/>
                <w:sz w:val="20"/>
              </w:rPr>
              <w:t>ung</w:t>
            </w:r>
          </w:p>
        </w:tc>
        <w:tc>
          <w:tcPr>
            <w:tcW w:w="426" w:type="dxa"/>
            <w:shd w:val="clear" w:color="auto" w:fill="auto"/>
            <w:textDirection w:val="btLr"/>
            <w:vAlign w:val="center"/>
          </w:tcPr>
          <w:p w14:paraId="3B1C1C58" w14:textId="77777777" w:rsidR="00F11870" w:rsidRPr="00D41451" w:rsidRDefault="00C2265A" w:rsidP="00D41451">
            <w:pPr>
              <w:snapToGrid w:val="0"/>
              <w:spacing w:line="360" w:lineRule="auto"/>
              <w:ind w:left="113" w:right="113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D41451">
              <w:rPr>
                <w:rFonts w:ascii="Times New Roman" w:hAnsi="Times New Roman"/>
                <w:b/>
                <w:bCs/>
                <w:sz w:val="20"/>
              </w:rPr>
              <w:t>Ovarian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407841CC" w14:textId="77777777" w:rsidR="00F11870" w:rsidRPr="00D41451" w:rsidRDefault="00F11870" w:rsidP="00D41451">
            <w:pPr>
              <w:snapToGrid w:val="0"/>
              <w:spacing w:line="360" w:lineRule="auto"/>
              <w:ind w:left="113" w:right="113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D41451">
              <w:rPr>
                <w:rFonts w:ascii="Times New Roman" w:hAnsi="Times New Roman"/>
                <w:b/>
                <w:bCs/>
                <w:sz w:val="20"/>
              </w:rPr>
              <w:t>P</w:t>
            </w:r>
            <w:r w:rsidR="00C2265A" w:rsidRPr="00D41451">
              <w:rPr>
                <w:rFonts w:ascii="Times New Roman" w:hAnsi="Times New Roman"/>
                <w:b/>
                <w:bCs/>
                <w:sz w:val="20"/>
              </w:rPr>
              <w:t>rostate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6081032D" w14:textId="77777777" w:rsidR="00F11870" w:rsidRPr="00D41451" w:rsidRDefault="00C2265A" w:rsidP="00D41451">
            <w:pPr>
              <w:snapToGrid w:val="0"/>
              <w:spacing w:line="360" w:lineRule="auto"/>
              <w:ind w:left="113" w:right="113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D41451">
              <w:rPr>
                <w:rFonts w:ascii="Times New Roman" w:hAnsi="Times New Roman"/>
                <w:b/>
                <w:bCs/>
                <w:sz w:val="20"/>
              </w:rPr>
              <w:t>Pancreatic</w:t>
            </w:r>
          </w:p>
        </w:tc>
      </w:tr>
      <w:tr w:rsidR="004F53A1" w:rsidRPr="00204AD7" w14:paraId="0BEB45BE" w14:textId="77777777" w:rsidTr="00D41451">
        <w:trPr>
          <w:trHeight w:val="268"/>
        </w:trPr>
        <w:tc>
          <w:tcPr>
            <w:tcW w:w="2002" w:type="dxa"/>
            <w:gridSpan w:val="2"/>
            <w:tcBorders>
              <w:bottom w:val="single" w:sz="4" w:space="0" w:color="auto"/>
            </w:tcBorders>
          </w:tcPr>
          <w:p w14:paraId="1FDF2117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Physiological/clinical</w:t>
            </w: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4E0520BC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5C59AAC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CB922C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4B38C15" w14:textId="24D992E2" w:rsidR="00F11870" w:rsidRPr="00D41451" w:rsidRDefault="009C10F8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711E342" w14:textId="49E4BF18" w:rsidR="00F11870" w:rsidRPr="00D41451" w:rsidRDefault="009C10F8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34484ED1" w14:textId="6783D123" w:rsidR="00F11870" w:rsidRPr="00D41451" w:rsidRDefault="009C10F8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5047AB8" w14:textId="46FB0840" w:rsidR="00F11870" w:rsidRPr="00D41451" w:rsidRDefault="009C10F8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7E4DA09" w14:textId="2778659B" w:rsidR="00F11870" w:rsidRPr="00D41451" w:rsidRDefault="009C10F8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18D420C" w14:textId="50DEA36E" w:rsidR="00F11870" w:rsidRPr="00D41451" w:rsidRDefault="009C10F8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732B715E" w14:textId="08308EAD" w:rsidR="00F11870" w:rsidRPr="00D41451" w:rsidRDefault="009C10F8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4A90707" w14:textId="49DE42E9" w:rsidR="00F11870" w:rsidRPr="00D41451" w:rsidRDefault="009C10F8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37F7654" w14:textId="6EB9CA18" w:rsidR="00F11870" w:rsidRPr="00D41451" w:rsidRDefault="009C10F8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</w:tr>
      <w:tr w:rsidR="004F53A1" w:rsidRPr="00204AD7" w14:paraId="00481D37" w14:textId="77777777" w:rsidTr="00D41451">
        <w:tc>
          <w:tcPr>
            <w:tcW w:w="380" w:type="dxa"/>
            <w:tcBorders>
              <w:top w:val="single" w:sz="4" w:space="0" w:color="auto"/>
            </w:tcBorders>
          </w:tcPr>
          <w:p w14:paraId="5BDF399A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1DB1AFE6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 xml:space="preserve">Ear </w:t>
            </w:r>
            <w:r w:rsidR="00D41451">
              <w:rPr>
                <w:rFonts w:ascii="Times New Roman" w:hAnsi="Times New Roman"/>
                <w:sz w:val="20"/>
              </w:rPr>
              <w:t>&amp;</w:t>
            </w:r>
            <w:r w:rsidRPr="00204AD7">
              <w:rPr>
                <w:rFonts w:ascii="Times New Roman" w:hAnsi="Times New Roman"/>
                <w:sz w:val="20"/>
              </w:rPr>
              <w:t xml:space="preserve"> labyrinth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44B5D40F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Voice hoarsenes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E95248F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A84503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46C4D5E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9E101B6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480B98FB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FF8A46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00C71D38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1B8AA1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5462D9ED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F4F31B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4C33F4EE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0C6D9FD2" w14:textId="77777777" w:rsidTr="00D41451">
        <w:tc>
          <w:tcPr>
            <w:tcW w:w="380" w:type="dxa"/>
          </w:tcPr>
          <w:p w14:paraId="699576C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25FAD284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226ADD7C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Oral pain</w:t>
            </w:r>
          </w:p>
        </w:tc>
        <w:tc>
          <w:tcPr>
            <w:tcW w:w="2835" w:type="dxa"/>
          </w:tcPr>
          <w:p w14:paraId="78BF951E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68C88D24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70DB97F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3628CB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6BC3CBD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E7301B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D15A843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42E509ED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7BA9F0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D742995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C6C28FF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794D1B2D" w14:textId="77777777" w:rsidTr="00D41451">
        <w:tc>
          <w:tcPr>
            <w:tcW w:w="380" w:type="dxa"/>
          </w:tcPr>
          <w:p w14:paraId="64990564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5D70BFD1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497BA3BF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Dry mouth</w:t>
            </w:r>
          </w:p>
        </w:tc>
        <w:tc>
          <w:tcPr>
            <w:tcW w:w="2835" w:type="dxa"/>
          </w:tcPr>
          <w:p w14:paraId="2745A2AA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357E2A27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4423DE3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F10480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EA83E4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76964A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14681F4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68F4451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7E0B0F7E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95E3EF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FA1B296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50CFF33B" w14:textId="77777777" w:rsidTr="00D41451">
        <w:tc>
          <w:tcPr>
            <w:tcW w:w="380" w:type="dxa"/>
          </w:tcPr>
          <w:p w14:paraId="1E1882C3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2D5D3E9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6D371932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Dental health</w:t>
            </w:r>
          </w:p>
        </w:tc>
        <w:tc>
          <w:tcPr>
            <w:tcW w:w="2835" w:type="dxa"/>
          </w:tcPr>
          <w:p w14:paraId="75CE740B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0C46C4F5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11FEA15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07FE17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74F8824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CAB53C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3BA0615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2288392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F05921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3C25F08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2C4BE9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66772D61" w14:textId="77777777" w:rsidTr="00D41451">
        <w:tc>
          <w:tcPr>
            <w:tcW w:w="380" w:type="dxa"/>
          </w:tcPr>
          <w:p w14:paraId="54B2F281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700E280F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6A23C88C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Opening mouth/trismus</w:t>
            </w:r>
          </w:p>
        </w:tc>
        <w:tc>
          <w:tcPr>
            <w:tcW w:w="2835" w:type="dxa"/>
          </w:tcPr>
          <w:p w14:paraId="79D1A1DC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7A3B708D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5559C656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01AA77B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9981C82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B8A86C2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C60B105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6473E00F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C679815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D42486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2E06B0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1199DC21" w14:textId="77777777" w:rsidTr="00D41451">
        <w:tc>
          <w:tcPr>
            <w:tcW w:w="380" w:type="dxa"/>
          </w:tcPr>
          <w:p w14:paraId="0514DEC6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0CB30110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4A3C7FF4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Swallow</w:t>
            </w:r>
          </w:p>
        </w:tc>
        <w:tc>
          <w:tcPr>
            <w:tcW w:w="2835" w:type="dxa"/>
          </w:tcPr>
          <w:p w14:paraId="0E0595E0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07536AE0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2637C53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4952DB6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A078672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DBD8965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B4CDA8E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7E6964F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C52F015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4D130D2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84A9DF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48C5A3BC" w14:textId="77777777" w:rsidTr="00D41451">
        <w:tc>
          <w:tcPr>
            <w:tcW w:w="380" w:type="dxa"/>
          </w:tcPr>
          <w:p w14:paraId="569E8C9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1B847C50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44A1BB6A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Taste</w:t>
            </w:r>
          </w:p>
        </w:tc>
        <w:tc>
          <w:tcPr>
            <w:tcW w:w="2835" w:type="dxa"/>
          </w:tcPr>
          <w:p w14:paraId="0B9FADC0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07D942DF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34E7074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E0E22D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F5AED2B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E494F6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D7818E1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635F5052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A9938C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324D03D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6557DBD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59CA355E" w14:textId="77777777" w:rsidTr="00D41451">
        <w:tc>
          <w:tcPr>
            <w:tcW w:w="380" w:type="dxa"/>
            <w:tcBorders>
              <w:bottom w:val="single" w:sz="4" w:space="0" w:color="auto"/>
            </w:tcBorders>
          </w:tcPr>
          <w:p w14:paraId="612748AC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3B1BE579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383F1784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Excess/thick mucus/saliva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7760482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97DC19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DE3820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BFF087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41F4046F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95AFC4D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28DF7FB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B6F222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517D7D45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63B90C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62D7ABB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2BC91DAC" w14:textId="77777777" w:rsidTr="00D41451">
        <w:tc>
          <w:tcPr>
            <w:tcW w:w="380" w:type="dxa"/>
            <w:tcBorders>
              <w:top w:val="single" w:sz="4" w:space="0" w:color="auto"/>
            </w:tcBorders>
          </w:tcPr>
          <w:p w14:paraId="3D6E4465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4A42AA16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 xml:space="preserve">Endocrine 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7A83EE32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Hormonal symptom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255FD0F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Side effects of hormonal therap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D9FCE5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0C7ABDD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71932D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5CC08885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142406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45AE042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FE1A68E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4EBF6862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2014466E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44DEA0B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2E5A6FE8" w14:textId="77777777" w:rsidTr="00D41451">
        <w:tc>
          <w:tcPr>
            <w:tcW w:w="380" w:type="dxa"/>
            <w:tcBorders>
              <w:bottom w:val="single" w:sz="4" w:space="0" w:color="auto"/>
            </w:tcBorders>
          </w:tcPr>
          <w:p w14:paraId="5D840D00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2DF397B6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750FEB5E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Vasomotor symptom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EC57592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3C6F20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180200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B597AB1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62C4C372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18AE30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8344BA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94608E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1ED130B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A475E75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7EFF974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73CD9A95" w14:textId="77777777" w:rsidTr="00D41451">
        <w:tc>
          <w:tcPr>
            <w:tcW w:w="380" w:type="dxa"/>
            <w:tcBorders>
              <w:top w:val="single" w:sz="4" w:space="0" w:color="auto"/>
            </w:tcBorders>
          </w:tcPr>
          <w:p w14:paraId="5E83E24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048CDD8B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 xml:space="preserve">Gastrointestinal 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2B1BDADD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Gastrointestinal symptom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6A8210E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090EF2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058F333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1AD25B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4A8BC72D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F64D4F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0A4A52AF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052C655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628FA50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BBA40C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353E03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262699B6" w14:textId="77777777" w:rsidTr="00D41451">
        <w:tc>
          <w:tcPr>
            <w:tcW w:w="380" w:type="dxa"/>
          </w:tcPr>
          <w:p w14:paraId="31B0490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52EE77F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217D4A8D" w14:textId="77777777" w:rsidR="00F11870" w:rsidRPr="00546A03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546A03">
              <w:rPr>
                <w:rFonts w:ascii="Times New Roman" w:hAnsi="Times New Roman"/>
                <w:sz w:val="20"/>
              </w:rPr>
              <w:t>Indigestion</w:t>
            </w:r>
          </w:p>
        </w:tc>
        <w:tc>
          <w:tcPr>
            <w:tcW w:w="2835" w:type="dxa"/>
          </w:tcPr>
          <w:p w14:paraId="5EA1B473" w14:textId="77777777" w:rsidR="00F11870" w:rsidRPr="00546A03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546A03">
              <w:rPr>
                <w:rFonts w:ascii="Times New Roman" w:hAnsi="Times New Roman"/>
                <w:sz w:val="20"/>
              </w:rPr>
              <w:t>Problems with acid indigestion and heartburn</w:t>
            </w:r>
          </w:p>
        </w:tc>
        <w:tc>
          <w:tcPr>
            <w:tcW w:w="992" w:type="dxa"/>
          </w:tcPr>
          <w:p w14:paraId="7C948693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68FBBDB2" w14:textId="5618166A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CA93F1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3E61EA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E321F6B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73EC1B4B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3DFFAC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2A4080D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69D57BD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DFCCBE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3DB953CC" w14:textId="77777777" w:rsidTr="00D41451">
        <w:tc>
          <w:tcPr>
            <w:tcW w:w="380" w:type="dxa"/>
          </w:tcPr>
          <w:p w14:paraId="31E39137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0246CA5E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70CE3463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Abdominal pain</w:t>
            </w:r>
          </w:p>
        </w:tc>
        <w:tc>
          <w:tcPr>
            <w:tcW w:w="2835" w:type="dxa"/>
          </w:tcPr>
          <w:p w14:paraId="31BCBBAB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307869B6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167C35C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626B6EE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6449A7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0E5633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B1C65D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B7AA9D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BD174D1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3D7B511D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EE3A18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1EDF68C7" w14:textId="77777777" w:rsidTr="00D41451">
        <w:tc>
          <w:tcPr>
            <w:tcW w:w="380" w:type="dxa"/>
          </w:tcPr>
          <w:p w14:paraId="09D08E15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20E76E5C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698171C5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Bloating</w:t>
            </w:r>
          </w:p>
        </w:tc>
        <w:tc>
          <w:tcPr>
            <w:tcW w:w="2835" w:type="dxa"/>
          </w:tcPr>
          <w:p w14:paraId="25F6952B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7FC55D19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5191770D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491080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AED3035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85F484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A64C2A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68B777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F7346C2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546E463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58949C2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14B52BB0" w14:textId="77777777" w:rsidTr="00D41451">
        <w:tc>
          <w:tcPr>
            <w:tcW w:w="380" w:type="dxa"/>
          </w:tcPr>
          <w:p w14:paraId="7BC350D6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0F012AF0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3AD90324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Cramping</w:t>
            </w:r>
          </w:p>
        </w:tc>
        <w:tc>
          <w:tcPr>
            <w:tcW w:w="2835" w:type="dxa"/>
          </w:tcPr>
          <w:p w14:paraId="325A60A2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5039F78C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5ADAA7C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1624E3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35E4E5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3EF732F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422B24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21E56AF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0F0724F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635E086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975511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7DE3DC34" w14:textId="77777777" w:rsidTr="00D41451">
        <w:tc>
          <w:tcPr>
            <w:tcW w:w="380" w:type="dxa"/>
            <w:tcBorders>
              <w:bottom w:val="single" w:sz="4" w:space="0" w:color="auto"/>
            </w:tcBorders>
          </w:tcPr>
          <w:p w14:paraId="0559BF3B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5F09E810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1A189F6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Presence of stoma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DA81A5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077955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AC6AA2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7279EF15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4AD5E7D2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0B2B526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80547EF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DA561B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6CA32ED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B486A6F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428021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719FC0BE" w14:textId="77777777" w:rsidTr="00D41451">
        <w:tc>
          <w:tcPr>
            <w:tcW w:w="380" w:type="dxa"/>
            <w:tcBorders>
              <w:top w:val="single" w:sz="4" w:space="0" w:color="auto"/>
            </w:tcBorders>
          </w:tcPr>
          <w:p w14:paraId="2983A02B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39A44D0A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General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6F2C540B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Pai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2A11AEB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Sensation of pai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9252A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0D79D418" w14:textId="77777777" w:rsidR="00F11870" w:rsidRPr="00D41451" w:rsidRDefault="00C2265A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5CA6720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10E2F844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E5B00A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435BAA0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0C455496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5ACAA468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2B12002D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C9D826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51AE5BDD" w14:textId="77777777" w:rsidTr="00D41451">
        <w:tc>
          <w:tcPr>
            <w:tcW w:w="380" w:type="dxa"/>
          </w:tcPr>
          <w:p w14:paraId="18B21C75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03FA697B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38AD5745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Fatigue</w:t>
            </w:r>
          </w:p>
        </w:tc>
        <w:tc>
          <w:tcPr>
            <w:tcW w:w="2835" w:type="dxa"/>
          </w:tcPr>
          <w:p w14:paraId="6CF9C5C2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45249F8F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425" w:type="dxa"/>
            <w:shd w:val="clear" w:color="auto" w:fill="auto"/>
          </w:tcPr>
          <w:p w14:paraId="290A02FF" w14:textId="77777777" w:rsidR="00F11870" w:rsidRPr="00D41451" w:rsidRDefault="00C2265A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0021C682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2AC922D9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014AAC7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8C6F3A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37D02E9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1DE59C6B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CAE892B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1ED0F75D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</w:tr>
      <w:tr w:rsidR="004F53A1" w:rsidRPr="00204AD7" w14:paraId="14656616" w14:textId="77777777" w:rsidTr="00D41451">
        <w:tc>
          <w:tcPr>
            <w:tcW w:w="380" w:type="dxa"/>
          </w:tcPr>
          <w:p w14:paraId="29070627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0D83C9FB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13E8646C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Nausea/Vomiting</w:t>
            </w:r>
          </w:p>
        </w:tc>
        <w:tc>
          <w:tcPr>
            <w:tcW w:w="2835" w:type="dxa"/>
          </w:tcPr>
          <w:p w14:paraId="55614C97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Nausea</w:t>
            </w:r>
          </w:p>
          <w:p w14:paraId="10C41007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Vomiting</w:t>
            </w:r>
          </w:p>
        </w:tc>
        <w:tc>
          <w:tcPr>
            <w:tcW w:w="992" w:type="dxa"/>
          </w:tcPr>
          <w:p w14:paraId="4CA7A7D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14:paraId="56DEF85D" w14:textId="77777777" w:rsidR="00F11870" w:rsidRPr="00D41451" w:rsidRDefault="00C2265A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42EADB08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6E1942D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6FE6D1F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9AD11E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F93D9D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6195670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7515E33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3BAE80F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010A5569" w14:textId="77777777" w:rsidTr="00D41451">
        <w:tc>
          <w:tcPr>
            <w:tcW w:w="380" w:type="dxa"/>
          </w:tcPr>
          <w:p w14:paraId="110A1D4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4C120AFA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6B3BFF05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Arthralgia</w:t>
            </w:r>
          </w:p>
        </w:tc>
        <w:tc>
          <w:tcPr>
            <w:tcW w:w="2835" w:type="dxa"/>
          </w:tcPr>
          <w:p w14:paraId="77B359B9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3686189A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516A924D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07B8352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1D69911F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5F10BCE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B5ED65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05254A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1872EBD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A18E3D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7E9D7D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51CC4322" w14:textId="77777777" w:rsidTr="00D41451">
        <w:tc>
          <w:tcPr>
            <w:tcW w:w="380" w:type="dxa"/>
          </w:tcPr>
          <w:p w14:paraId="047B4BC1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0915DDD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26EC6552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Anorexia (appetite problems)</w:t>
            </w:r>
          </w:p>
          <w:p w14:paraId="55F7B7B0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835" w:type="dxa"/>
          </w:tcPr>
          <w:p w14:paraId="1B4EB022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lastRenderedPageBreak/>
              <w:t>Appetite</w:t>
            </w:r>
          </w:p>
          <w:p w14:paraId="34C7CFFC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</w:tcPr>
          <w:p w14:paraId="7082C2E5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lastRenderedPageBreak/>
              <w:t>2</w:t>
            </w:r>
          </w:p>
        </w:tc>
        <w:tc>
          <w:tcPr>
            <w:tcW w:w="425" w:type="dxa"/>
            <w:shd w:val="clear" w:color="auto" w:fill="auto"/>
          </w:tcPr>
          <w:p w14:paraId="637BCEEA" w14:textId="77777777" w:rsidR="00F11870" w:rsidRPr="00D41451" w:rsidRDefault="00C2265A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1FBDCD7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F7F00C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64DA9E2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C7B29E6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C0364D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940C242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469274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113DB2D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7529C027" w14:textId="77777777" w:rsidTr="00D41451">
        <w:tc>
          <w:tcPr>
            <w:tcW w:w="380" w:type="dxa"/>
          </w:tcPr>
          <w:p w14:paraId="24385DDF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21760AC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48885B2B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Weight changes</w:t>
            </w:r>
          </w:p>
        </w:tc>
        <w:tc>
          <w:tcPr>
            <w:tcW w:w="2835" w:type="dxa"/>
          </w:tcPr>
          <w:p w14:paraId="321E6986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Weight gain</w:t>
            </w:r>
          </w:p>
          <w:p w14:paraId="53C2F88B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Weight loss</w:t>
            </w:r>
          </w:p>
        </w:tc>
        <w:tc>
          <w:tcPr>
            <w:tcW w:w="992" w:type="dxa"/>
          </w:tcPr>
          <w:p w14:paraId="79C5D58B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359E28A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F8ABC48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865C45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32906B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7F318D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40C7D5D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E325EC2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0D6A09A1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38000E1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473AB3B5" w14:textId="77777777" w:rsidTr="00D41451">
        <w:tc>
          <w:tcPr>
            <w:tcW w:w="380" w:type="dxa"/>
          </w:tcPr>
          <w:p w14:paraId="5DBD87A9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4B0A4306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63BA14D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Sleep/wake function disturbance</w:t>
            </w:r>
          </w:p>
        </w:tc>
        <w:tc>
          <w:tcPr>
            <w:tcW w:w="2835" w:type="dxa"/>
          </w:tcPr>
          <w:p w14:paraId="74BE903C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4DB051F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004580D2" w14:textId="77777777" w:rsidR="00F11870" w:rsidRPr="00D41451" w:rsidRDefault="00C2265A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056BB715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05B5C5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BF2A1A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62F623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2D87798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570D1A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4276F1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7DDE8D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4411C696" w14:textId="77777777" w:rsidTr="00D41451">
        <w:tc>
          <w:tcPr>
            <w:tcW w:w="380" w:type="dxa"/>
          </w:tcPr>
          <w:p w14:paraId="320D0FA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3A1E5EE6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3A2B603E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Insomnia</w:t>
            </w:r>
          </w:p>
        </w:tc>
        <w:tc>
          <w:tcPr>
            <w:tcW w:w="2835" w:type="dxa"/>
          </w:tcPr>
          <w:p w14:paraId="2D17F754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0B780BF7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176FA9EC" w14:textId="77777777" w:rsidR="00F11870" w:rsidRPr="00D41451" w:rsidRDefault="00C2265A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31D67623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0B7EE76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E80D162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EED6A7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519B36B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604CA1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0C9B35D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4F2DCE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315B89F7" w14:textId="77777777" w:rsidTr="00D41451">
        <w:tc>
          <w:tcPr>
            <w:tcW w:w="380" w:type="dxa"/>
            <w:tcBorders>
              <w:bottom w:val="single" w:sz="4" w:space="0" w:color="auto"/>
            </w:tcBorders>
          </w:tcPr>
          <w:p w14:paraId="78FC5090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02ABAFFC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0F8AF9D7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Overall symptom experienc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19F75C9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769834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09B9EA38" w14:textId="77777777" w:rsidR="00F11870" w:rsidRPr="00D41451" w:rsidRDefault="00C2265A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C5B2C5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10C05F05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F0A07C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7ED82EC8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687AD4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5E0FA275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8D853A6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E0DC56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3237EA77" w14:textId="77777777" w:rsidTr="00D41451"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</w:tcPr>
          <w:p w14:paraId="1FC89862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6D8A9E4C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 xml:space="preserve">Metabolism </w:t>
            </w:r>
            <w:r w:rsidR="00D41451">
              <w:rPr>
                <w:rFonts w:ascii="Times New Roman" w:hAnsi="Times New Roman"/>
                <w:sz w:val="20"/>
              </w:rPr>
              <w:t>&amp;</w:t>
            </w:r>
            <w:r w:rsidRPr="00204AD7">
              <w:rPr>
                <w:rFonts w:ascii="Times New Roman" w:hAnsi="Times New Roman"/>
                <w:sz w:val="20"/>
              </w:rPr>
              <w:t xml:space="preserve"> nutrition</w:t>
            </w:r>
          </w:p>
        </w:tc>
        <w:tc>
          <w:tcPr>
            <w:tcW w:w="3527" w:type="dxa"/>
            <w:tcBorders>
              <w:top w:val="single" w:sz="4" w:space="0" w:color="auto"/>
              <w:bottom w:val="single" w:sz="4" w:space="0" w:color="auto"/>
            </w:tcBorders>
          </w:tcPr>
          <w:p w14:paraId="79E7BA60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Nutritional status</w:t>
            </w:r>
          </w:p>
          <w:p w14:paraId="49E5DCF3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25A3BA9" w14:textId="77777777" w:rsidR="00F11870" w:rsidRPr="004A057F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4A057F">
              <w:rPr>
                <w:rFonts w:ascii="Times New Roman" w:hAnsi="Times New Roman"/>
                <w:sz w:val="20"/>
              </w:rPr>
              <w:t>Severe nutritional problems</w:t>
            </w:r>
          </w:p>
          <w:p w14:paraId="2AAF6CA8" w14:textId="77777777" w:rsidR="00F11870" w:rsidRPr="004A057F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4A057F">
              <w:rPr>
                <w:rFonts w:ascii="Times New Roman" w:hAnsi="Times New Roman"/>
                <w:sz w:val="20"/>
              </w:rPr>
              <w:t>Dietary issu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E82D98" w14:textId="77777777" w:rsidR="00F11870" w:rsidRPr="004A057F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4A057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29DB6A" w14:textId="77777777" w:rsidR="00F11870" w:rsidRPr="00D41451" w:rsidRDefault="00AE736D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D3380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8C85E" w14:textId="2FFC498E" w:rsidR="00F11870" w:rsidRPr="00D41451" w:rsidRDefault="004A057F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BB2F7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D681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AF7408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030E6F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4D5C4B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DA63EB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00D9280D" w14:textId="77777777" w:rsidTr="00D41451">
        <w:tc>
          <w:tcPr>
            <w:tcW w:w="380" w:type="dxa"/>
            <w:tcBorders>
              <w:top w:val="single" w:sz="4" w:space="0" w:color="auto"/>
            </w:tcBorders>
          </w:tcPr>
          <w:p w14:paraId="262AA4A3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vMerge w:val="restart"/>
            <w:tcBorders>
              <w:top w:val="single" w:sz="4" w:space="0" w:color="auto"/>
            </w:tcBorders>
          </w:tcPr>
          <w:p w14:paraId="4CFABDAE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 xml:space="preserve">Musculoskeletal </w:t>
            </w:r>
            <w:r w:rsidR="00D41451">
              <w:rPr>
                <w:rFonts w:ascii="Times New Roman" w:hAnsi="Times New Roman"/>
                <w:sz w:val="20"/>
              </w:rPr>
              <w:t>&amp;</w:t>
            </w:r>
            <w:r w:rsidRPr="00204AD7">
              <w:rPr>
                <w:rFonts w:ascii="Times New Roman" w:hAnsi="Times New Roman"/>
                <w:sz w:val="20"/>
              </w:rPr>
              <w:t xml:space="preserve"> connective tissue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4A4BAC74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Shoulder disability/mo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423BBBA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E5A363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9B9FE7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F6495B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00D0700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765F788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DD61171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8681D1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6D305A0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2FA0572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CAFD70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19DBA4EF" w14:textId="77777777" w:rsidTr="00D41451">
        <w:tc>
          <w:tcPr>
            <w:tcW w:w="380" w:type="dxa"/>
            <w:tcBorders>
              <w:bottom w:val="single" w:sz="4" w:space="0" w:color="auto"/>
            </w:tcBorders>
          </w:tcPr>
          <w:p w14:paraId="25E21B9E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vMerge/>
            <w:tcBorders>
              <w:bottom w:val="single" w:sz="4" w:space="0" w:color="auto"/>
            </w:tcBorders>
          </w:tcPr>
          <w:p w14:paraId="6E4A4C45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335CF089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Arm symptom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F848493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DEB5D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FF3136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B3B705E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425290D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748BD8B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405659B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E17BAA8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7F60A69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9E37D05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73FE90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7E4ECF23" w14:textId="77777777" w:rsidTr="00D41451"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</w:tcPr>
          <w:p w14:paraId="1A53342D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0505638A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 xml:space="preserve">Nervous system </w:t>
            </w:r>
          </w:p>
        </w:tc>
        <w:tc>
          <w:tcPr>
            <w:tcW w:w="3527" w:type="dxa"/>
            <w:tcBorders>
              <w:top w:val="single" w:sz="4" w:space="0" w:color="auto"/>
              <w:bottom w:val="single" w:sz="4" w:space="0" w:color="auto"/>
            </w:tcBorders>
          </w:tcPr>
          <w:p w14:paraId="3AC859A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Neuropath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3246889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Peripheral neuropathy</w:t>
            </w:r>
          </w:p>
          <w:p w14:paraId="16CB15D5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Sensory neuropath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11397D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D7313A" w14:textId="77777777" w:rsidR="00F11870" w:rsidRPr="00D41451" w:rsidRDefault="00AE736D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8361E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90F1A4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930B2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1EAFB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7678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5A94E8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F685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22A63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7AB5A785" w14:textId="77777777" w:rsidTr="00D41451">
        <w:tc>
          <w:tcPr>
            <w:tcW w:w="380" w:type="dxa"/>
            <w:tcBorders>
              <w:top w:val="single" w:sz="4" w:space="0" w:color="auto"/>
            </w:tcBorders>
          </w:tcPr>
          <w:p w14:paraId="306D5F09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6EE3B6B5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Psychiatric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30E520CF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Depress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1288422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61EB82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4994CE4A" w14:textId="77777777" w:rsidR="00F11870" w:rsidRPr="00D41451" w:rsidRDefault="00AE736D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CBAD495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567A40F4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2B1AAEF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9B77A9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4EE707E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1026742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2E437442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CCFCB42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239895B4" w14:textId="77777777" w:rsidTr="00D41451">
        <w:tc>
          <w:tcPr>
            <w:tcW w:w="380" w:type="dxa"/>
            <w:tcBorders>
              <w:bottom w:val="single" w:sz="4" w:space="0" w:color="auto"/>
            </w:tcBorders>
          </w:tcPr>
          <w:p w14:paraId="25E8A5F5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69337F9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77B2D104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Anxiety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2098EC0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B61ECF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CC8DAD7" w14:textId="77777777" w:rsidR="00F11870" w:rsidRPr="00D41451" w:rsidRDefault="00AE736D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0805CAC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777001E8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F060FCE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699025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76FAA4E8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08953D1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0544E2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D460E2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56794EAE" w14:textId="77777777" w:rsidTr="00D41451">
        <w:tc>
          <w:tcPr>
            <w:tcW w:w="380" w:type="dxa"/>
            <w:tcBorders>
              <w:top w:val="single" w:sz="4" w:space="0" w:color="auto"/>
            </w:tcBorders>
          </w:tcPr>
          <w:p w14:paraId="2FB3D715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214F1F6A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 xml:space="preserve">Renal </w:t>
            </w:r>
            <w:r w:rsidR="00D41451">
              <w:rPr>
                <w:rFonts w:ascii="Times New Roman" w:hAnsi="Times New Roman"/>
                <w:sz w:val="20"/>
              </w:rPr>
              <w:t>&amp;</w:t>
            </w:r>
            <w:r w:rsidRPr="00204AD7">
              <w:rPr>
                <w:rFonts w:ascii="Times New Roman" w:hAnsi="Times New Roman"/>
                <w:sz w:val="20"/>
              </w:rPr>
              <w:t xml:space="preserve"> urinary 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7374F6BA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Urinary incontinenc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92A39E0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Stress urinary incontinenc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FB2D6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260998E5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93B3FD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510BF85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343CD8B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B312B7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85CF8CD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01C1AD76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E284B4D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ADDB518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7E3F2410" w14:textId="77777777" w:rsidTr="00D41451">
        <w:tc>
          <w:tcPr>
            <w:tcW w:w="380" w:type="dxa"/>
          </w:tcPr>
          <w:p w14:paraId="06CC57E2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68543771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01DFC8B0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Urinary irritation/obstruction</w:t>
            </w:r>
          </w:p>
        </w:tc>
        <w:tc>
          <w:tcPr>
            <w:tcW w:w="2835" w:type="dxa"/>
          </w:tcPr>
          <w:p w14:paraId="0122CB3A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Urinary obstruction</w:t>
            </w:r>
          </w:p>
          <w:p w14:paraId="2EDB27E5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Urinary irritation</w:t>
            </w:r>
          </w:p>
          <w:p w14:paraId="28965307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Urinary obstruction/irritation</w:t>
            </w:r>
          </w:p>
        </w:tc>
        <w:tc>
          <w:tcPr>
            <w:tcW w:w="992" w:type="dxa"/>
          </w:tcPr>
          <w:p w14:paraId="29FC0E3F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45BB48C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CE42A9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841A8E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9F8C66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7DF871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54EC0B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94334BF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24B532F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5EC31D12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130414F2" w14:textId="77777777" w:rsidTr="00D41451">
        <w:tc>
          <w:tcPr>
            <w:tcW w:w="380" w:type="dxa"/>
          </w:tcPr>
          <w:p w14:paraId="57576290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4E6D05C1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478295FA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Urinary symptoms</w:t>
            </w:r>
          </w:p>
        </w:tc>
        <w:tc>
          <w:tcPr>
            <w:tcW w:w="2835" w:type="dxa"/>
          </w:tcPr>
          <w:p w14:paraId="77C081FE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Urinary function</w:t>
            </w:r>
          </w:p>
        </w:tc>
        <w:tc>
          <w:tcPr>
            <w:tcW w:w="992" w:type="dxa"/>
          </w:tcPr>
          <w:p w14:paraId="2F47D5E0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71E4BBB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F02C81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8C37F4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EF603E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EFFC71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584F2CD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863869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D2EA904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1216E2B6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4EC78623" w14:textId="77777777" w:rsidTr="00D41451">
        <w:tc>
          <w:tcPr>
            <w:tcW w:w="380" w:type="dxa"/>
          </w:tcPr>
          <w:p w14:paraId="1EA43D91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1DDA9940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66360137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Bowel symptoms</w:t>
            </w:r>
          </w:p>
        </w:tc>
        <w:tc>
          <w:tcPr>
            <w:tcW w:w="2835" w:type="dxa"/>
          </w:tcPr>
          <w:p w14:paraId="40D99A6F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Bowel function</w:t>
            </w:r>
          </w:p>
          <w:p w14:paraId="77066D09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Bowel-related symptoms</w:t>
            </w:r>
          </w:p>
        </w:tc>
        <w:tc>
          <w:tcPr>
            <w:tcW w:w="992" w:type="dxa"/>
          </w:tcPr>
          <w:p w14:paraId="4C91F4DE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425" w:type="dxa"/>
            <w:shd w:val="clear" w:color="auto" w:fill="auto"/>
          </w:tcPr>
          <w:p w14:paraId="166BD99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2865F4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800F058" w14:textId="77777777" w:rsidR="00F11870" w:rsidRPr="00D41451" w:rsidRDefault="00EF1235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17112E7F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9317F6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AF14DE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646C60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427C0FB" w14:textId="77777777" w:rsidR="00F11870" w:rsidRPr="00D41451" w:rsidRDefault="000205D9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042306C6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2B6F9233" w14:textId="77777777" w:rsidTr="00D41451">
        <w:tc>
          <w:tcPr>
            <w:tcW w:w="380" w:type="dxa"/>
          </w:tcPr>
          <w:p w14:paraId="5771CCFF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43D23C23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7359DAF6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204AD7">
              <w:rPr>
                <w:rFonts w:ascii="Times New Roman" w:hAnsi="Times New Roman"/>
                <w:sz w:val="20"/>
              </w:rPr>
              <w:t>Fecal</w:t>
            </w:r>
            <w:proofErr w:type="spellEnd"/>
            <w:r w:rsidRPr="00204AD7">
              <w:rPr>
                <w:rFonts w:ascii="Times New Roman" w:hAnsi="Times New Roman"/>
                <w:sz w:val="20"/>
              </w:rPr>
              <w:t xml:space="preserve"> incontinence</w:t>
            </w:r>
          </w:p>
        </w:tc>
        <w:tc>
          <w:tcPr>
            <w:tcW w:w="2835" w:type="dxa"/>
          </w:tcPr>
          <w:p w14:paraId="5931FDCF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204AD7">
              <w:rPr>
                <w:rFonts w:ascii="Times New Roman" w:hAnsi="Times New Roman"/>
                <w:sz w:val="20"/>
              </w:rPr>
              <w:t>Fecal</w:t>
            </w:r>
            <w:proofErr w:type="spellEnd"/>
            <w:r w:rsidRPr="00204AD7">
              <w:rPr>
                <w:rFonts w:ascii="Times New Roman" w:hAnsi="Times New Roman"/>
                <w:sz w:val="20"/>
              </w:rPr>
              <w:t xml:space="preserve"> urgency</w:t>
            </w:r>
          </w:p>
          <w:p w14:paraId="6DE2E482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204AD7">
              <w:rPr>
                <w:rFonts w:ascii="Times New Roman" w:hAnsi="Times New Roman"/>
                <w:sz w:val="20"/>
              </w:rPr>
              <w:t>Fecal</w:t>
            </w:r>
            <w:proofErr w:type="spellEnd"/>
            <w:r w:rsidRPr="00204AD7">
              <w:rPr>
                <w:rFonts w:ascii="Times New Roman" w:hAnsi="Times New Roman"/>
                <w:sz w:val="20"/>
              </w:rPr>
              <w:t xml:space="preserve"> leakage</w:t>
            </w:r>
          </w:p>
        </w:tc>
        <w:tc>
          <w:tcPr>
            <w:tcW w:w="992" w:type="dxa"/>
          </w:tcPr>
          <w:p w14:paraId="34654829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14:paraId="2C8E2D5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56DC096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E8228DD" w14:textId="77777777" w:rsidR="00F11870" w:rsidRPr="00D41451" w:rsidRDefault="00EF1235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22666F1E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EC19AA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456E0D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3FB9E32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6F0D023" w14:textId="77777777" w:rsidR="00F11870" w:rsidRPr="00D41451" w:rsidRDefault="00EF1235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7F6D9EB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6CB3BC96" w14:textId="77777777" w:rsidTr="00D41451">
        <w:tc>
          <w:tcPr>
            <w:tcW w:w="380" w:type="dxa"/>
          </w:tcPr>
          <w:p w14:paraId="72488AC3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64004BAE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7A644154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Defecation</w:t>
            </w:r>
          </w:p>
        </w:tc>
        <w:tc>
          <w:tcPr>
            <w:tcW w:w="2835" w:type="dxa"/>
          </w:tcPr>
          <w:p w14:paraId="732B1BAA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57D1352E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0FF1F942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0F420C2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0998CC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DBA1052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61100D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559226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789800B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101E96F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1650D16" w14:textId="77777777" w:rsidR="00F11870" w:rsidRPr="00D41451" w:rsidRDefault="00EF1235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</w:tr>
      <w:tr w:rsidR="004F53A1" w:rsidRPr="00204AD7" w14:paraId="5D16983C" w14:textId="77777777" w:rsidTr="00D41451">
        <w:tc>
          <w:tcPr>
            <w:tcW w:w="380" w:type="dxa"/>
          </w:tcPr>
          <w:p w14:paraId="4656BE27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08C9BB2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3E1DB0F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Stool frequency</w:t>
            </w:r>
          </w:p>
        </w:tc>
        <w:tc>
          <w:tcPr>
            <w:tcW w:w="2835" w:type="dxa"/>
          </w:tcPr>
          <w:p w14:paraId="141ADFDB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660A8C27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3DAFABD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75FC0EE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F7926ED" w14:textId="77777777" w:rsidR="00F11870" w:rsidRPr="00D41451" w:rsidRDefault="00EF1235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75D74256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E18E13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B83E9B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EA923C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9CEB2D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9B0576B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703E349C" w14:textId="77777777" w:rsidTr="00D41451">
        <w:tc>
          <w:tcPr>
            <w:tcW w:w="380" w:type="dxa"/>
          </w:tcPr>
          <w:p w14:paraId="46DB1302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5D750C11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6E5CC7EE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Constipation</w:t>
            </w:r>
          </w:p>
        </w:tc>
        <w:tc>
          <w:tcPr>
            <w:tcW w:w="2835" w:type="dxa"/>
          </w:tcPr>
          <w:p w14:paraId="786EFAE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549C8373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136BC5A5" w14:textId="77777777" w:rsidR="00F11870" w:rsidRPr="00D41451" w:rsidRDefault="00AE736D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288A0FE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38FE26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1EDAE6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648CAF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19E160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8BFF74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77DB4AF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C89744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6635CA5B" w14:textId="77777777" w:rsidTr="00D41451">
        <w:tc>
          <w:tcPr>
            <w:tcW w:w="380" w:type="dxa"/>
            <w:tcBorders>
              <w:bottom w:val="single" w:sz="4" w:space="0" w:color="auto"/>
            </w:tcBorders>
          </w:tcPr>
          <w:p w14:paraId="1D7531B2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3400383B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0779FC9D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Diarrhoea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DDCC9F5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3C9B50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21F27B4" w14:textId="77777777" w:rsidR="00F11870" w:rsidRPr="00D41451" w:rsidRDefault="00AE736D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042DD7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3037C79F" w14:textId="77777777" w:rsidR="00F11870" w:rsidRPr="00D41451" w:rsidRDefault="00EF1235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6F1F5F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B76622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79FF59E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0E9E6FA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F2E884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72DE1A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65F11694" w14:textId="77777777" w:rsidTr="00D41451">
        <w:tc>
          <w:tcPr>
            <w:tcW w:w="380" w:type="dxa"/>
            <w:tcBorders>
              <w:top w:val="single" w:sz="4" w:space="0" w:color="auto"/>
            </w:tcBorders>
          </w:tcPr>
          <w:p w14:paraId="38A10257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vMerge w:val="restart"/>
            <w:tcBorders>
              <w:top w:val="single" w:sz="4" w:space="0" w:color="auto"/>
            </w:tcBorders>
          </w:tcPr>
          <w:p w14:paraId="13E3920F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 xml:space="preserve">Reproductive system </w:t>
            </w:r>
            <w:r w:rsidR="00D41451">
              <w:rPr>
                <w:rFonts w:ascii="Times New Roman" w:hAnsi="Times New Roman"/>
                <w:sz w:val="20"/>
              </w:rPr>
              <w:t>&amp;</w:t>
            </w:r>
            <w:r w:rsidRPr="00204AD7">
              <w:rPr>
                <w:rFonts w:ascii="Times New Roman" w:hAnsi="Times New Roman"/>
                <w:sz w:val="20"/>
              </w:rPr>
              <w:t xml:space="preserve"> breast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1C6703BF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Satisfaction with breast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7077600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46C002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940D6AF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778B5C3" w14:textId="77777777" w:rsidR="00F11870" w:rsidRPr="00D41451" w:rsidRDefault="00EF1235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1CE1F0E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22E3997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08287D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AA27D1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46A53BA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4BEEA2AD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CE3B05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40EE7B2F" w14:textId="77777777" w:rsidTr="00D41451">
        <w:tc>
          <w:tcPr>
            <w:tcW w:w="380" w:type="dxa"/>
          </w:tcPr>
          <w:p w14:paraId="6CFC1A35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vMerge/>
          </w:tcPr>
          <w:p w14:paraId="1E86596B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23212295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Breast symptoms</w:t>
            </w:r>
          </w:p>
        </w:tc>
        <w:tc>
          <w:tcPr>
            <w:tcW w:w="2835" w:type="dxa"/>
          </w:tcPr>
          <w:p w14:paraId="49387742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1644039C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4A4B28F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06FC63A" w14:textId="77777777" w:rsidR="00F11870" w:rsidRPr="00D41451" w:rsidRDefault="00EF1235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1B147CE2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C07AD75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D966D05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EE13B0D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1A31A38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931AE8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2018F9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2BEFC230" w14:textId="77777777" w:rsidTr="00D41451">
        <w:tc>
          <w:tcPr>
            <w:tcW w:w="380" w:type="dxa"/>
          </w:tcPr>
          <w:p w14:paraId="17F88023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33586BD3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622D3E77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Vaginal symptoms</w:t>
            </w:r>
          </w:p>
        </w:tc>
        <w:tc>
          <w:tcPr>
            <w:tcW w:w="2835" w:type="dxa"/>
          </w:tcPr>
          <w:p w14:paraId="7CC239A3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422A1D52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64B3BD69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E765131" w14:textId="77777777" w:rsidR="00F11870" w:rsidRPr="00D41451" w:rsidRDefault="00EF1235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7C159BCA" w14:textId="77777777" w:rsidR="00F11870" w:rsidRPr="00D41451" w:rsidRDefault="00EF1235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6406902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AD577CB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A618D1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B6ED6B8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630142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D81142D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3F1BE84F" w14:textId="77777777" w:rsidTr="00D41451">
        <w:tc>
          <w:tcPr>
            <w:tcW w:w="380" w:type="dxa"/>
          </w:tcPr>
          <w:p w14:paraId="27F97BFD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29165681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5901522D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 xml:space="preserve">Dyspnoea </w:t>
            </w:r>
          </w:p>
        </w:tc>
        <w:tc>
          <w:tcPr>
            <w:tcW w:w="2835" w:type="dxa"/>
          </w:tcPr>
          <w:p w14:paraId="22BA74D9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66215CE8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14:paraId="28F61357" w14:textId="77777777" w:rsidR="00F11870" w:rsidRPr="00D41451" w:rsidRDefault="00AE736D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0350A908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87142C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C1B2F26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9EC9C65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538B57F" w14:textId="77777777" w:rsidR="00F11870" w:rsidRPr="00D41451" w:rsidRDefault="00EF1235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6B9784B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ECAD6BE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69CF97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24B84A1C" w14:textId="77777777" w:rsidTr="00D41451">
        <w:tc>
          <w:tcPr>
            <w:tcW w:w="380" w:type="dxa"/>
            <w:tcBorders>
              <w:bottom w:val="single" w:sz="4" w:space="0" w:color="auto"/>
            </w:tcBorders>
          </w:tcPr>
          <w:p w14:paraId="2CABE582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599078A7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16718300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Cough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BBB52CC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640DA2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56C028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BA9C67E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7B30944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1B4829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501BF6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F17C9C0" w14:textId="77777777" w:rsidR="00F11870" w:rsidRPr="00D41451" w:rsidRDefault="00EF1235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0EA3989B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5221B38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787B13E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30B4691B" w14:textId="77777777" w:rsidTr="00D41451"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</w:tcPr>
          <w:p w14:paraId="4CFFD3EF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0D7267C5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Subcutaneous tissue</w:t>
            </w:r>
            <w:r w:rsidR="00D41451">
              <w:rPr>
                <w:rFonts w:ascii="Times New Roman" w:hAnsi="Times New Roman"/>
                <w:sz w:val="20"/>
              </w:rPr>
              <w:t xml:space="preserve"> &amp; skin</w:t>
            </w:r>
            <w:r w:rsidRPr="00204AD7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3527" w:type="dxa"/>
            <w:tcBorders>
              <w:top w:val="single" w:sz="4" w:space="0" w:color="auto"/>
              <w:bottom w:val="single" w:sz="4" w:space="0" w:color="auto"/>
            </w:tcBorders>
          </w:tcPr>
          <w:p w14:paraId="7903B246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Skin chang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DDB3319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440FBC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C8E5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8D80F0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984F28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216E73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96FF1A" w14:textId="77777777" w:rsidR="00F11870" w:rsidRPr="00D41451" w:rsidRDefault="00EF1235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C573A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F33E44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A873B2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B47F5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4F53A1" w:rsidRPr="00204AD7" w14:paraId="0D88D278" w14:textId="77777777" w:rsidTr="00D41451">
        <w:tc>
          <w:tcPr>
            <w:tcW w:w="20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310841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Life impact</w:t>
            </w:r>
          </w:p>
        </w:tc>
        <w:tc>
          <w:tcPr>
            <w:tcW w:w="3527" w:type="dxa"/>
            <w:tcBorders>
              <w:top w:val="single" w:sz="4" w:space="0" w:color="auto"/>
              <w:bottom w:val="single" w:sz="4" w:space="0" w:color="auto"/>
            </w:tcBorders>
          </w:tcPr>
          <w:p w14:paraId="3816581E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C3F3AB5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BC1A5B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BDE6A" w14:textId="31EF3300" w:rsidR="00F11870" w:rsidRPr="00D41451" w:rsidRDefault="00EC0EBD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05BAD" w14:textId="4084542D" w:rsidR="00F11870" w:rsidRPr="00D41451" w:rsidRDefault="00EC0EBD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E9ED83" w14:textId="2F9E1FA2" w:rsidR="00F11870" w:rsidRPr="00D41451" w:rsidRDefault="00EC0EBD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49A97C" w14:textId="60306929" w:rsidR="00F11870" w:rsidRPr="00D41451" w:rsidRDefault="00EC0EBD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F7CD4B" w14:textId="3C3F2588" w:rsidR="00F11870" w:rsidRPr="00D41451" w:rsidRDefault="00EC0EBD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8B8885" w14:textId="5D8FB1DD" w:rsidR="00F11870" w:rsidRPr="00D41451" w:rsidRDefault="00EC0EBD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011ABA" w14:textId="6CA754DB" w:rsidR="00F11870" w:rsidRPr="00D41451" w:rsidRDefault="00EC0EBD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6B2530" w14:textId="6A6F5323" w:rsidR="00F11870" w:rsidRPr="00D41451" w:rsidRDefault="00EC0EBD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7E978D" w14:textId="4BD5500A" w:rsidR="00F11870" w:rsidRPr="00D41451" w:rsidRDefault="00EC0EBD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</w:tr>
      <w:tr w:rsidR="004F53A1" w:rsidRPr="00204AD7" w14:paraId="4D0C5F5B" w14:textId="77777777" w:rsidTr="00EA487A">
        <w:tc>
          <w:tcPr>
            <w:tcW w:w="380" w:type="dxa"/>
            <w:tcBorders>
              <w:top w:val="single" w:sz="4" w:space="0" w:color="auto"/>
            </w:tcBorders>
          </w:tcPr>
          <w:p w14:paraId="54FEFBB1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</w:tcPr>
          <w:p w14:paraId="550A94AF" w14:textId="77777777" w:rsidR="00F11870" w:rsidRPr="00EA487A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EA487A">
              <w:rPr>
                <w:rFonts w:ascii="Times New Roman" w:hAnsi="Times New Roman"/>
                <w:sz w:val="20"/>
              </w:rPr>
              <w:t>Physical functioning</w:t>
            </w:r>
          </w:p>
        </w:tc>
        <w:tc>
          <w:tcPr>
            <w:tcW w:w="3527" w:type="dxa"/>
            <w:tcBorders>
              <w:top w:val="single" w:sz="4" w:space="0" w:color="auto"/>
            </w:tcBorders>
            <w:shd w:val="clear" w:color="auto" w:fill="auto"/>
          </w:tcPr>
          <w:p w14:paraId="11F6E02F" w14:textId="77777777" w:rsidR="00F11870" w:rsidRPr="00EA487A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EA487A">
              <w:rPr>
                <w:rFonts w:ascii="Times New Roman" w:hAnsi="Times New Roman"/>
                <w:sz w:val="20"/>
              </w:rPr>
              <w:t>Physical func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703200C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Physical wellbeing</w:t>
            </w:r>
          </w:p>
          <w:p w14:paraId="5DF1564E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Physical ability</w:t>
            </w:r>
          </w:p>
          <w:p w14:paraId="0E88E866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Functional domai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484069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2FDBCE31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E8203AC" w14:textId="77777777" w:rsidR="00F11870" w:rsidRPr="00D41451" w:rsidRDefault="00EF1235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7CD3971A" w14:textId="77777777" w:rsidR="00F11870" w:rsidRPr="00D41451" w:rsidRDefault="00EF1235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C58B46F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20EE70E" w14:textId="77777777" w:rsidR="00F11870" w:rsidRPr="00D41451" w:rsidRDefault="00EF1235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20C2F109" w14:textId="77777777" w:rsidR="00F11870" w:rsidRPr="00D41451" w:rsidRDefault="00EF1235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71A59DCA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9A33F12" w14:textId="77777777" w:rsidR="00F11870" w:rsidRPr="00D41451" w:rsidRDefault="00EF1235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06B79CF0" w14:textId="77777777" w:rsidR="00F11870" w:rsidRPr="00D41451" w:rsidRDefault="00EF1235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</w:tr>
      <w:tr w:rsidR="004F53A1" w:rsidRPr="00204AD7" w14:paraId="3BC8B1E6" w14:textId="77777777" w:rsidTr="00D41451">
        <w:tc>
          <w:tcPr>
            <w:tcW w:w="380" w:type="dxa"/>
          </w:tcPr>
          <w:p w14:paraId="6EB2FA6D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633E15AA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5FD21484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Mobility</w:t>
            </w:r>
          </w:p>
        </w:tc>
        <w:tc>
          <w:tcPr>
            <w:tcW w:w="2835" w:type="dxa"/>
          </w:tcPr>
          <w:p w14:paraId="1969EC2A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Perceived mobility</w:t>
            </w:r>
          </w:p>
          <w:p w14:paraId="0F95C36E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Objective mobility</w:t>
            </w:r>
          </w:p>
        </w:tc>
        <w:tc>
          <w:tcPr>
            <w:tcW w:w="992" w:type="dxa"/>
          </w:tcPr>
          <w:p w14:paraId="7F7700F7" w14:textId="77777777" w:rsidR="00F11870" w:rsidRPr="00204AD7" w:rsidRDefault="00F11870" w:rsidP="004F53A1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136CF1CE" w14:textId="77777777" w:rsidR="00F11870" w:rsidRPr="00D41451" w:rsidRDefault="00AE736D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558518DE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E17DCDB" w14:textId="77777777" w:rsidR="00F11870" w:rsidRPr="00D41451" w:rsidRDefault="00EF1235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2480A017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58A66C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9969525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0E4A228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E2D99B8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66F02BC" w14:textId="77777777" w:rsidR="00F11870" w:rsidRPr="00D41451" w:rsidRDefault="00F11870" w:rsidP="00D41451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2141ED1E" w14:textId="77777777" w:rsidTr="00D41451">
        <w:tc>
          <w:tcPr>
            <w:tcW w:w="380" w:type="dxa"/>
          </w:tcPr>
          <w:p w14:paraId="1D5DA8F6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2D27A821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6569CDC2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Instrumental activities of daily living</w:t>
            </w:r>
          </w:p>
        </w:tc>
        <w:tc>
          <w:tcPr>
            <w:tcW w:w="2835" w:type="dxa"/>
          </w:tcPr>
          <w:p w14:paraId="2707682A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Ability to do work/usual activities</w:t>
            </w:r>
          </w:p>
          <w:p w14:paraId="6233E12E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Carrying out daily routine</w:t>
            </w:r>
          </w:p>
        </w:tc>
        <w:tc>
          <w:tcPr>
            <w:tcW w:w="992" w:type="dxa"/>
          </w:tcPr>
          <w:p w14:paraId="7B529E50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14:paraId="2B9065E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5DA194F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ADDEB2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E9416C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23BC789" w14:textId="0A0CF683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6A629F6B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48AC51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AB8729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11156F6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</w:tr>
      <w:tr w:rsidR="002D63F3" w:rsidRPr="00204AD7" w14:paraId="78C07001" w14:textId="77777777" w:rsidTr="00D41451">
        <w:tc>
          <w:tcPr>
            <w:tcW w:w="380" w:type="dxa"/>
          </w:tcPr>
          <w:p w14:paraId="793251E4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1A7C884C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368597D0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Driving</w:t>
            </w:r>
          </w:p>
        </w:tc>
        <w:tc>
          <w:tcPr>
            <w:tcW w:w="2835" w:type="dxa"/>
          </w:tcPr>
          <w:p w14:paraId="3E1DD5FD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19A71312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399349F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6288896D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B0D038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D4C045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8504CD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BA07A8C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768A074D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84708E3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82CC64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797C4400" w14:textId="77777777" w:rsidTr="00D41451">
        <w:tc>
          <w:tcPr>
            <w:tcW w:w="380" w:type="dxa"/>
          </w:tcPr>
          <w:p w14:paraId="0995D61F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54440B33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516E763F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The ability to eat/drink</w:t>
            </w:r>
          </w:p>
        </w:tc>
        <w:tc>
          <w:tcPr>
            <w:tcW w:w="2835" w:type="dxa"/>
          </w:tcPr>
          <w:p w14:paraId="15BB3D1C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Eating</w:t>
            </w:r>
          </w:p>
          <w:p w14:paraId="4B241611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Drinking</w:t>
            </w:r>
          </w:p>
        </w:tc>
        <w:tc>
          <w:tcPr>
            <w:tcW w:w="992" w:type="dxa"/>
          </w:tcPr>
          <w:p w14:paraId="426F5B2C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14:paraId="45098E63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1AA838EB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29C57C1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2DF4C6D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4B83A5B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147A7A6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9B6FFD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C809718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C3146F7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46CFE3B9" w14:textId="77777777" w:rsidTr="00D41451">
        <w:tc>
          <w:tcPr>
            <w:tcW w:w="380" w:type="dxa"/>
          </w:tcPr>
          <w:p w14:paraId="2F499EC6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365CE5A0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24E200D8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Reading</w:t>
            </w:r>
          </w:p>
        </w:tc>
        <w:tc>
          <w:tcPr>
            <w:tcW w:w="2835" w:type="dxa"/>
          </w:tcPr>
          <w:p w14:paraId="0D473085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7F1D0DD1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18A81146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02AB782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72C71B1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F1255C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D710F1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55CE08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71ED94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582A67B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03971C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40E0039C" w14:textId="77777777" w:rsidTr="00D41451">
        <w:tc>
          <w:tcPr>
            <w:tcW w:w="380" w:type="dxa"/>
          </w:tcPr>
          <w:p w14:paraId="305FFBA9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6D4658DC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3ECBE14A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Looking after one’s health</w:t>
            </w:r>
          </w:p>
        </w:tc>
        <w:tc>
          <w:tcPr>
            <w:tcW w:w="2835" w:type="dxa"/>
          </w:tcPr>
          <w:p w14:paraId="2E8EA6FB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31A8AF85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2F624DF8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6955F5F6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1C9DA87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7D11FB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CB9C16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D3DB98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40253F7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85C1D38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0D9DC2B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29B790C6" w14:textId="77777777" w:rsidTr="00D41451">
        <w:tc>
          <w:tcPr>
            <w:tcW w:w="380" w:type="dxa"/>
          </w:tcPr>
          <w:p w14:paraId="6CF75508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678605A5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1B9380F5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 xml:space="preserve">Energy </w:t>
            </w:r>
            <w:r>
              <w:rPr>
                <w:rFonts w:ascii="Times New Roman" w:hAnsi="Times New Roman"/>
                <w:sz w:val="20"/>
              </w:rPr>
              <w:t>&amp;</w:t>
            </w:r>
            <w:r w:rsidRPr="00204AD7">
              <w:rPr>
                <w:rFonts w:ascii="Times New Roman" w:hAnsi="Times New Roman"/>
                <w:sz w:val="20"/>
              </w:rPr>
              <w:t xml:space="preserve"> drive functions</w:t>
            </w:r>
          </w:p>
        </w:tc>
        <w:tc>
          <w:tcPr>
            <w:tcW w:w="2835" w:type="dxa"/>
          </w:tcPr>
          <w:p w14:paraId="04C6EDB5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5E99DCCB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4FB83FB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6A7260B8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0F566FC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17C99DB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42724E6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2CBF6A31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6599D16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6EC332D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E742B8C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5C148A72" w14:textId="77777777" w:rsidTr="00D41451">
        <w:tc>
          <w:tcPr>
            <w:tcW w:w="380" w:type="dxa"/>
          </w:tcPr>
          <w:p w14:paraId="0239B986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7B8F08FE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3958E4C6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Sexual function</w:t>
            </w:r>
          </w:p>
        </w:tc>
        <w:tc>
          <w:tcPr>
            <w:tcW w:w="2835" w:type="dxa"/>
          </w:tcPr>
          <w:p w14:paraId="224D4B16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Sexual dysfunction</w:t>
            </w:r>
          </w:p>
          <w:p w14:paraId="0A464597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Sexual functions</w:t>
            </w:r>
          </w:p>
          <w:p w14:paraId="44E866FB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lastRenderedPageBreak/>
              <w:t>Sexual symptoms</w:t>
            </w:r>
          </w:p>
        </w:tc>
        <w:tc>
          <w:tcPr>
            <w:tcW w:w="992" w:type="dxa"/>
          </w:tcPr>
          <w:p w14:paraId="22C37CB5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lastRenderedPageBreak/>
              <w:t>9</w:t>
            </w:r>
          </w:p>
        </w:tc>
        <w:tc>
          <w:tcPr>
            <w:tcW w:w="425" w:type="dxa"/>
            <w:shd w:val="clear" w:color="auto" w:fill="auto"/>
          </w:tcPr>
          <w:p w14:paraId="4093F73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077F82B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41C6BE36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007BF0A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DCB80F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31E94A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773B01E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2DC615E7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2342FDE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14B13FC0" w14:textId="77777777" w:rsidTr="00D41451">
        <w:tc>
          <w:tcPr>
            <w:tcW w:w="380" w:type="dxa"/>
            <w:tcBorders>
              <w:bottom w:val="single" w:sz="4" w:space="0" w:color="auto"/>
            </w:tcBorders>
          </w:tcPr>
          <w:p w14:paraId="1B102257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55021ECC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4D6464FB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Erectile dysfunc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F82C81A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435BE4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E2940D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FA9AAF6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6B10690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F99D3DC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7B61804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68215A7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278591F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A3E8D7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CC535E3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4EDECA63" w14:textId="77777777" w:rsidTr="00D41451">
        <w:tc>
          <w:tcPr>
            <w:tcW w:w="380" w:type="dxa"/>
            <w:tcBorders>
              <w:top w:val="single" w:sz="4" w:space="0" w:color="auto"/>
            </w:tcBorders>
          </w:tcPr>
          <w:p w14:paraId="6EE76D02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3F4DD1C6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Cognitive functioning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27757013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Cognitive func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F5945E4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Cognitive problem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DB367B" w14:textId="14B33095" w:rsidR="002D63F3" w:rsidRPr="00204AD7" w:rsidRDefault="000960C4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AC61A26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CE5FB3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7DE478C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40F947EC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649116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2C2DB978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7130FFA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FCC289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63F20EB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68FE259F" w14:textId="77777777" w:rsidTr="00D41451">
        <w:tc>
          <w:tcPr>
            <w:tcW w:w="380" w:type="dxa"/>
          </w:tcPr>
          <w:p w14:paraId="54070AD6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2D378989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46A425C9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Attention functions</w:t>
            </w:r>
          </w:p>
        </w:tc>
        <w:tc>
          <w:tcPr>
            <w:tcW w:w="2835" w:type="dxa"/>
          </w:tcPr>
          <w:p w14:paraId="224A61C5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1A957C90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73D86A6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07756F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D516376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6614BC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DA50E0C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018CCC3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7274059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80861C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49AFD8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579346B3" w14:textId="77777777" w:rsidTr="00D41451">
        <w:tc>
          <w:tcPr>
            <w:tcW w:w="380" w:type="dxa"/>
            <w:tcBorders>
              <w:bottom w:val="single" w:sz="4" w:space="0" w:color="auto"/>
            </w:tcBorders>
          </w:tcPr>
          <w:p w14:paraId="78F63A52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19285BC5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3C555155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Making decision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01E0FA2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4A86F5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22814F6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76B8DE6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2D3A2397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A7414A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247FD8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ED57E0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3F51B567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CA913D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D6B4718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19E93C64" w14:textId="77777777" w:rsidTr="00D41451">
        <w:tc>
          <w:tcPr>
            <w:tcW w:w="380" w:type="dxa"/>
            <w:tcBorders>
              <w:top w:val="single" w:sz="4" w:space="0" w:color="auto"/>
            </w:tcBorders>
          </w:tcPr>
          <w:p w14:paraId="480C18D8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1321EBD1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Emotional functioning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17606022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Emotional func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754BC76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Emotional functions</w:t>
            </w:r>
          </w:p>
          <w:p w14:paraId="38CED8FA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Emotional wellbeing</w:t>
            </w:r>
          </w:p>
          <w:p w14:paraId="7266CE0D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Mental wellbein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FBC3C1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191A6D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BBA7D5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5C6665E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F5FB10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516FAC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0DA0C9EB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6C6EF371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77E234B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D1CEE28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31736B0E" w14:textId="77777777" w:rsidTr="00D41451">
        <w:tc>
          <w:tcPr>
            <w:tcW w:w="380" w:type="dxa"/>
          </w:tcPr>
          <w:p w14:paraId="23BE8339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5EBCF2B4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11B7CACB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Fear of recurrence</w:t>
            </w:r>
          </w:p>
        </w:tc>
        <w:tc>
          <w:tcPr>
            <w:tcW w:w="2835" w:type="dxa"/>
          </w:tcPr>
          <w:p w14:paraId="52EB9AB2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339A8D69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4B2FBA7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110CEA8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7CD4C6B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9D74EF8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3FD36D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42EB40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EBD07B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44DD166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0B02B2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</w:tr>
      <w:tr w:rsidR="002D63F3" w:rsidRPr="00204AD7" w14:paraId="55892643" w14:textId="77777777" w:rsidTr="00D41451">
        <w:tc>
          <w:tcPr>
            <w:tcW w:w="380" w:type="dxa"/>
          </w:tcPr>
          <w:p w14:paraId="33DEB873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0256EEBF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5C11B621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Negative feelings</w:t>
            </w:r>
          </w:p>
        </w:tc>
        <w:tc>
          <w:tcPr>
            <w:tcW w:w="2835" w:type="dxa"/>
          </w:tcPr>
          <w:p w14:paraId="2E84F84B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3E3619BB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3C85F586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A28E04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D320D3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432D59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D3817E8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BF9FF4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0C2A15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5B3F44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3AE01D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</w:tr>
      <w:tr w:rsidR="002D63F3" w:rsidRPr="00204AD7" w14:paraId="3209FD30" w14:textId="77777777" w:rsidTr="00D41451">
        <w:tc>
          <w:tcPr>
            <w:tcW w:w="380" w:type="dxa"/>
          </w:tcPr>
          <w:p w14:paraId="098DC909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1F6618F1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2AD791A5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Coping</w:t>
            </w:r>
          </w:p>
        </w:tc>
        <w:tc>
          <w:tcPr>
            <w:tcW w:w="2835" w:type="dxa"/>
          </w:tcPr>
          <w:p w14:paraId="2AFB3458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0213DFCD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4F7D680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190DBDD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F3919BB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C9CE3F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9E33E91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DE442D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8E4861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1FA3B9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7CBD72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</w:tr>
      <w:tr w:rsidR="002D63F3" w:rsidRPr="00204AD7" w14:paraId="0E874F01" w14:textId="77777777" w:rsidTr="00D41451">
        <w:tc>
          <w:tcPr>
            <w:tcW w:w="380" w:type="dxa"/>
          </w:tcPr>
          <w:p w14:paraId="4442E43E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553AF524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51DB3F04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 xml:space="preserve">Handling stress </w:t>
            </w:r>
            <w:r>
              <w:rPr>
                <w:rFonts w:ascii="Times New Roman" w:hAnsi="Times New Roman"/>
                <w:sz w:val="20"/>
              </w:rPr>
              <w:t>&amp;</w:t>
            </w:r>
            <w:r w:rsidRPr="00204AD7">
              <w:rPr>
                <w:rFonts w:ascii="Times New Roman" w:hAnsi="Times New Roman"/>
                <w:sz w:val="20"/>
              </w:rPr>
              <w:t xml:space="preserve"> other psychological demands</w:t>
            </w:r>
          </w:p>
        </w:tc>
        <w:tc>
          <w:tcPr>
            <w:tcW w:w="2835" w:type="dxa"/>
          </w:tcPr>
          <w:p w14:paraId="630D6D98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153244B3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448250C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5660F22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03592A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2493458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D69D59B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03479A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82B93B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ACEDF86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D61DDD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2883BFE9" w14:textId="77777777" w:rsidTr="00D41451">
        <w:tc>
          <w:tcPr>
            <w:tcW w:w="380" w:type="dxa"/>
          </w:tcPr>
          <w:p w14:paraId="77EE960D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16FF75E0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6159BD4F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Psychological adjustment overall</w:t>
            </w:r>
          </w:p>
        </w:tc>
        <w:tc>
          <w:tcPr>
            <w:tcW w:w="2835" w:type="dxa"/>
          </w:tcPr>
          <w:p w14:paraId="4AC05C9C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50ADAF80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3232B1B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5DD9A39B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1666C7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15CE8ED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460AD0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BDBD90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7C221E4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3F0C59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6D806A6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17EA70C2" w14:textId="77777777" w:rsidTr="00D41451">
        <w:tc>
          <w:tcPr>
            <w:tcW w:w="380" w:type="dxa"/>
          </w:tcPr>
          <w:p w14:paraId="61660A8F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22B003A4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55886F70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Body image</w:t>
            </w:r>
          </w:p>
        </w:tc>
        <w:tc>
          <w:tcPr>
            <w:tcW w:w="2835" w:type="dxa"/>
          </w:tcPr>
          <w:p w14:paraId="6E27F2C0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Self-concept/body image</w:t>
            </w:r>
          </w:p>
        </w:tc>
        <w:tc>
          <w:tcPr>
            <w:tcW w:w="992" w:type="dxa"/>
          </w:tcPr>
          <w:p w14:paraId="0D98B281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3604B0F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6D06C79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38245C27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5F00BB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4FEA3F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7E4A91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A38F02B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562564C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8956FA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22769422" w14:textId="77777777" w:rsidTr="00D41451">
        <w:tc>
          <w:tcPr>
            <w:tcW w:w="380" w:type="dxa"/>
          </w:tcPr>
          <w:p w14:paraId="17F47069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17892CE3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048BB18C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Self-esteem</w:t>
            </w:r>
          </w:p>
        </w:tc>
        <w:tc>
          <w:tcPr>
            <w:tcW w:w="2835" w:type="dxa"/>
          </w:tcPr>
          <w:p w14:paraId="7E26FA5C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385F8599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439500E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650218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0B22940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894B60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C18890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44CD05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1E27A4B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87A686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B0463D3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5855AA24" w14:textId="77777777" w:rsidTr="00D41451">
        <w:tc>
          <w:tcPr>
            <w:tcW w:w="380" w:type="dxa"/>
          </w:tcPr>
          <w:p w14:paraId="3A1DA735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1EA46157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23370C37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Normality</w:t>
            </w:r>
          </w:p>
        </w:tc>
        <w:tc>
          <w:tcPr>
            <w:tcW w:w="2835" w:type="dxa"/>
          </w:tcPr>
          <w:p w14:paraId="11DC6A02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4FDB81E7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3313571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800842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16DA25C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9E929AD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0F0A386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ABDFEB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5E133F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B93EFF1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568962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39A7BA3D" w14:textId="77777777" w:rsidTr="00D41451">
        <w:tc>
          <w:tcPr>
            <w:tcW w:w="380" w:type="dxa"/>
          </w:tcPr>
          <w:p w14:paraId="696CFB98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14FCF23A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46E56626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Cosmetic satisfaction</w:t>
            </w:r>
          </w:p>
        </w:tc>
        <w:tc>
          <w:tcPr>
            <w:tcW w:w="2835" w:type="dxa"/>
          </w:tcPr>
          <w:p w14:paraId="698C99CB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51F4E05B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3A4FD43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38CC43B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shd w:val="clear" w:color="auto" w:fill="auto"/>
          </w:tcPr>
          <w:p w14:paraId="6A50D02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94DE49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C4699A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B820CC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73168F1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D93AAF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511744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7DCB06A1" w14:textId="77777777" w:rsidTr="00D41451">
        <w:tc>
          <w:tcPr>
            <w:tcW w:w="380" w:type="dxa"/>
          </w:tcPr>
          <w:p w14:paraId="72A09132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14EF1F9B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349C3B46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 xml:space="preserve">Meaning </w:t>
            </w:r>
            <w:r>
              <w:rPr>
                <w:rFonts w:ascii="Times New Roman" w:hAnsi="Times New Roman"/>
                <w:sz w:val="20"/>
              </w:rPr>
              <w:t>&amp;</w:t>
            </w:r>
            <w:r w:rsidRPr="00204AD7">
              <w:rPr>
                <w:rFonts w:ascii="Times New Roman" w:hAnsi="Times New Roman"/>
                <w:sz w:val="20"/>
              </w:rPr>
              <w:t xml:space="preserve"> spirituality</w:t>
            </w:r>
          </w:p>
        </w:tc>
        <w:tc>
          <w:tcPr>
            <w:tcW w:w="2835" w:type="dxa"/>
          </w:tcPr>
          <w:p w14:paraId="689ACE95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15F42863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52BE13E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610EC97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F5351F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A7D3181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FE0C62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D1DB687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7F0517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971A51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7D6FD9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4C20836B" w14:textId="77777777" w:rsidTr="00D41451">
        <w:tc>
          <w:tcPr>
            <w:tcW w:w="380" w:type="dxa"/>
            <w:tcBorders>
              <w:bottom w:val="single" w:sz="4" w:space="0" w:color="auto"/>
            </w:tcBorders>
          </w:tcPr>
          <w:p w14:paraId="70CA55F5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1D50816E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34822251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Subjective wellbeing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F6B5098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FFC8E2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9CA751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6FA0DC1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61EE7343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3C8BC7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6F3D783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39F76BC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379AE257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BE9E77D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76295F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36C179CA" w14:textId="77777777" w:rsidTr="00D41451"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</w:tcPr>
          <w:p w14:paraId="165E736B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407E97A7" w14:textId="77777777" w:rsidR="002D63F3" w:rsidRPr="00DF6E5D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DF6E5D">
              <w:rPr>
                <w:rFonts w:ascii="Times New Roman" w:hAnsi="Times New Roman"/>
                <w:sz w:val="20"/>
              </w:rPr>
              <w:t>Role functioning</w:t>
            </w:r>
          </w:p>
        </w:tc>
        <w:tc>
          <w:tcPr>
            <w:tcW w:w="3527" w:type="dxa"/>
            <w:tcBorders>
              <w:top w:val="single" w:sz="4" w:space="0" w:color="auto"/>
              <w:bottom w:val="single" w:sz="4" w:space="0" w:color="auto"/>
            </w:tcBorders>
          </w:tcPr>
          <w:p w14:paraId="538CBBF5" w14:textId="77777777" w:rsidR="002D63F3" w:rsidRPr="00DF6E5D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DF6E5D">
              <w:rPr>
                <w:rFonts w:ascii="Times New Roman" w:hAnsi="Times New Roman"/>
                <w:sz w:val="20"/>
              </w:rPr>
              <w:t>Ability to work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9137B1F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673B49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5A565C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AFBE0B" w14:textId="7B988238" w:rsidR="002D63F3" w:rsidRPr="00D41451" w:rsidRDefault="00086400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A95CC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F178D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B6BA9B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1C3F8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67DE1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BF8F1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E044F1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474A3C37" w14:textId="77777777" w:rsidTr="00D41451">
        <w:tc>
          <w:tcPr>
            <w:tcW w:w="380" w:type="dxa"/>
            <w:tcBorders>
              <w:top w:val="single" w:sz="4" w:space="0" w:color="auto"/>
            </w:tcBorders>
          </w:tcPr>
          <w:p w14:paraId="376A029E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78F32A3B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Social functioning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23A81A89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Social func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30ED26A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Social domai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AADB69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7B0401C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F985167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1177D77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D913A8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077E5E01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5E8F88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2591F97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C1B9E6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A987EED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5CE520B9" w14:textId="77777777" w:rsidTr="00D41451">
        <w:tc>
          <w:tcPr>
            <w:tcW w:w="380" w:type="dxa"/>
          </w:tcPr>
          <w:p w14:paraId="05F4D609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1CC3D8C2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205F5AE0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Family relationships</w:t>
            </w:r>
          </w:p>
        </w:tc>
        <w:tc>
          <w:tcPr>
            <w:tcW w:w="2835" w:type="dxa"/>
          </w:tcPr>
          <w:p w14:paraId="052E1966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Relationships with partner/family</w:t>
            </w:r>
          </w:p>
        </w:tc>
        <w:tc>
          <w:tcPr>
            <w:tcW w:w="992" w:type="dxa"/>
          </w:tcPr>
          <w:p w14:paraId="5490FF3F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599CFFA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707CB5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11061C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C8410B1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1814AB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781D246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109706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22A379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8A3BF0D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</w:tr>
      <w:tr w:rsidR="002D63F3" w:rsidRPr="00204AD7" w14:paraId="6EB2C942" w14:textId="77777777" w:rsidTr="00D41451">
        <w:tc>
          <w:tcPr>
            <w:tcW w:w="380" w:type="dxa"/>
          </w:tcPr>
          <w:p w14:paraId="5D255297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7BDE4E95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1A79A144" w14:textId="16EF0949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Basic interpersonal interactions</w:t>
            </w:r>
          </w:p>
        </w:tc>
        <w:tc>
          <w:tcPr>
            <w:tcW w:w="2835" w:type="dxa"/>
          </w:tcPr>
          <w:p w14:paraId="472C8059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1144BD96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1529E283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02E365D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8C720C1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A406DAC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4BC3CF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47CD07C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3571AA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FA78C28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9B8B98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5E80563F" w14:textId="77777777" w:rsidTr="00D41451">
        <w:tc>
          <w:tcPr>
            <w:tcW w:w="380" w:type="dxa"/>
          </w:tcPr>
          <w:p w14:paraId="5BDFD8EB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35919799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2D719576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Complex interpersonal interactions</w:t>
            </w:r>
          </w:p>
        </w:tc>
        <w:tc>
          <w:tcPr>
            <w:tcW w:w="2835" w:type="dxa"/>
          </w:tcPr>
          <w:p w14:paraId="797F9147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2DF54096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34BB94A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1B41D20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47236C2D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4F9CA13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DC9F891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851BF5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7325955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3DE06E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7BB10CC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3B12ABCB" w14:textId="77777777" w:rsidTr="00D41451">
        <w:tc>
          <w:tcPr>
            <w:tcW w:w="380" w:type="dxa"/>
          </w:tcPr>
          <w:p w14:paraId="7C799DB4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60A3F507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0CFC0A74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Social support</w:t>
            </w:r>
          </w:p>
        </w:tc>
        <w:tc>
          <w:tcPr>
            <w:tcW w:w="2835" w:type="dxa"/>
          </w:tcPr>
          <w:p w14:paraId="3C29AFC0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264827A7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3925EF6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7F5E5C6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620B72F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C45894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2AF4633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924E65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77A6AE2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074716D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E30394B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72B6F76A" w14:textId="77777777" w:rsidTr="00D41451">
        <w:tc>
          <w:tcPr>
            <w:tcW w:w="380" w:type="dxa"/>
          </w:tcPr>
          <w:p w14:paraId="56555167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2220C146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5DA360A3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Immediate family</w:t>
            </w:r>
          </w:p>
        </w:tc>
        <w:tc>
          <w:tcPr>
            <w:tcW w:w="2835" w:type="dxa"/>
          </w:tcPr>
          <w:p w14:paraId="5FBF2E9F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446C68B2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0DF953D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3111935B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0A4ECB66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BDDCA8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6AF0836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13DAECC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0BACDC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9766288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DAEB733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7F226F56" w14:textId="77777777" w:rsidTr="00D41451">
        <w:tc>
          <w:tcPr>
            <w:tcW w:w="380" w:type="dxa"/>
          </w:tcPr>
          <w:p w14:paraId="703EA02E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2D93FC86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214B653E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Friends</w:t>
            </w:r>
          </w:p>
        </w:tc>
        <w:tc>
          <w:tcPr>
            <w:tcW w:w="2835" w:type="dxa"/>
          </w:tcPr>
          <w:p w14:paraId="6477B6B7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5FA9775A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03548E9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5DEFEB7C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829D4B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7D1FA5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D7EE77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88217E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1DC76D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1C852F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D24FD9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5CBDFADC" w14:textId="77777777" w:rsidTr="00D41451">
        <w:tc>
          <w:tcPr>
            <w:tcW w:w="380" w:type="dxa"/>
          </w:tcPr>
          <w:p w14:paraId="67162762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57F1BF3B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70421219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Health professionals</w:t>
            </w:r>
          </w:p>
        </w:tc>
        <w:tc>
          <w:tcPr>
            <w:tcW w:w="2835" w:type="dxa"/>
          </w:tcPr>
          <w:p w14:paraId="31BD36DA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42EE2715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455E1AF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463D0A0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EB6DDB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864F5F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43D1D4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07994C78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1F174DF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C17DE2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AB2E9B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55DF239D" w14:textId="77777777" w:rsidTr="00D41451">
        <w:tc>
          <w:tcPr>
            <w:tcW w:w="380" w:type="dxa"/>
            <w:tcBorders>
              <w:bottom w:val="single" w:sz="4" w:space="0" w:color="auto"/>
            </w:tcBorders>
          </w:tcPr>
          <w:p w14:paraId="7F4DA5C8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60DDDE05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3A9B431A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Individual attitudes of immediate family member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16A1BC0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B796C1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41F234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99971B3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7EABB31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C0396F6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0C3280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9E31AA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4883A7BB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7DC689F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4A70106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114523F4" w14:textId="77777777" w:rsidTr="00D41451"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</w:tcPr>
          <w:p w14:paraId="6C660F1B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225E6D2E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Global quality of life</w:t>
            </w:r>
          </w:p>
        </w:tc>
        <w:tc>
          <w:tcPr>
            <w:tcW w:w="3527" w:type="dxa"/>
            <w:tcBorders>
              <w:top w:val="single" w:sz="4" w:space="0" w:color="auto"/>
              <w:bottom w:val="single" w:sz="4" w:space="0" w:color="auto"/>
            </w:tcBorders>
          </w:tcPr>
          <w:p w14:paraId="1B8F469E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Global QO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294EB1F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Global HRQOL</w:t>
            </w:r>
          </w:p>
          <w:p w14:paraId="060CE84B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QOL</w:t>
            </w:r>
          </w:p>
          <w:p w14:paraId="38384B88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HRQOL</w:t>
            </w:r>
          </w:p>
          <w:p w14:paraId="62B6626B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General QOL</w:t>
            </w:r>
          </w:p>
          <w:p w14:paraId="09EA7DB0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Global health status/QOL</w:t>
            </w:r>
          </w:p>
          <w:p w14:paraId="03E4821D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General health</w:t>
            </w:r>
          </w:p>
          <w:p w14:paraId="70603659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Overall wellbe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11EDCB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DC4927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EF5726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EF41EB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0AA8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B45A1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AEEA1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F178B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109B3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CE169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</w:tr>
      <w:tr w:rsidR="002D63F3" w:rsidRPr="00204AD7" w14:paraId="1EFB0AA9" w14:textId="77777777" w:rsidTr="00D41451">
        <w:tc>
          <w:tcPr>
            <w:tcW w:w="380" w:type="dxa"/>
            <w:tcBorders>
              <w:top w:val="single" w:sz="4" w:space="0" w:color="auto"/>
            </w:tcBorders>
          </w:tcPr>
          <w:p w14:paraId="2481089B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0533E84C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Delivery of care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336351C0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Satisfaction with caregiver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443F7B0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81D29C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57982F1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1A109F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4A089F06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47C995E7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B8887E7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FD2593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23B6A5CC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10349C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631C90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</w:tr>
      <w:tr w:rsidR="002D63F3" w:rsidRPr="00204AD7" w14:paraId="5EF986EA" w14:textId="77777777" w:rsidTr="00D41451">
        <w:tc>
          <w:tcPr>
            <w:tcW w:w="380" w:type="dxa"/>
            <w:tcBorders>
              <w:bottom w:val="single" w:sz="4" w:space="0" w:color="auto"/>
            </w:tcBorders>
          </w:tcPr>
          <w:p w14:paraId="1FD4B071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3D81979F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2FA28DEC" w14:textId="77777777" w:rsidR="002D63F3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 xml:space="preserve">Satisfaction with services </w:t>
            </w:r>
          </w:p>
          <w:p w14:paraId="0A2B6470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amp;</w:t>
            </w:r>
            <w:r w:rsidRPr="00204AD7">
              <w:rPr>
                <w:rFonts w:ascii="Times New Roman" w:hAnsi="Times New Roman"/>
                <w:sz w:val="20"/>
              </w:rPr>
              <w:t xml:space="preserve"> organisations of car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DB8DE07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2A7500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0FD785A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A2E121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347889F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0F52B15D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726AF953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0CEBDC5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4F71B553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8460D5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2799FF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</w:tr>
      <w:tr w:rsidR="002D63F3" w:rsidRPr="00204AD7" w14:paraId="0FD6C6B8" w14:textId="77777777" w:rsidTr="00D41451">
        <w:tc>
          <w:tcPr>
            <w:tcW w:w="380" w:type="dxa"/>
            <w:vMerge w:val="restart"/>
            <w:tcBorders>
              <w:top w:val="single" w:sz="4" w:space="0" w:color="auto"/>
            </w:tcBorders>
          </w:tcPr>
          <w:p w14:paraId="25B998D9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vMerge w:val="restart"/>
            <w:tcBorders>
              <w:top w:val="single" w:sz="4" w:space="0" w:color="auto"/>
            </w:tcBorders>
          </w:tcPr>
          <w:p w14:paraId="5C298E81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Personal circumstances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414CC441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Economic self-sufficiency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911BFD7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F966DB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2EBD1E7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BE0459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65DA6DF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07B8D0D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8302EC7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4B7F795C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745F9BE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2EDEDA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4CC3D53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0CCED9D6" w14:textId="77777777" w:rsidTr="00D41451">
        <w:tc>
          <w:tcPr>
            <w:tcW w:w="380" w:type="dxa"/>
            <w:vMerge/>
            <w:tcBorders>
              <w:bottom w:val="single" w:sz="4" w:space="0" w:color="auto"/>
            </w:tcBorders>
          </w:tcPr>
          <w:p w14:paraId="3D92355E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vMerge/>
            <w:tcBorders>
              <w:bottom w:val="single" w:sz="4" w:space="0" w:color="auto"/>
            </w:tcBorders>
          </w:tcPr>
          <w:p w14:paraId="2D163DA7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4947F5BA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Financial impact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8AAB40A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C9CACE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376459D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B59466B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6AEF3B0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76B96D2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29DBF7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8C6548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2BA49568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40487A1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CD404F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43057655" w14:textId="77777777" w:rsidTr="00D41451">
        <w:tc>
          <w:tcPr>
            <w:tcW w:w="2002" w:type="dxa"/>
            <w:gridSpan w:val="2"/>
            <w:tcBorders>
              <w:top w:val="single" w:sz="4" w:space="0" w:color="auto"/>
            </w:tcBorders>
          </w:tcPr>
          <w:p w14:paraId="7687AE5F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Resource use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4E39653A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AED3F82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AA251C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C5E769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4EF778E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06E558A3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2786133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D9C396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4D536AD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1436204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B804443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02C7B8B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1A4C5DF9" w14:textId="77777777" w:rsidTr="00D41451">
        <w:tc>
          <w:tcPr>
            <w:tcW w:w="380" w:type="dxa"/>
            <w:tcBorders>
              <w:top w:val="single" w:sz="4" w:space="0" w:color="auto"/>
            </w:tcBorders>
          </w:tcPr>
          <w:p w14:paraId="43996369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6E879D64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Economic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63ADF4E5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 xml:space="preserve">Social security series, systems </w:t>
            </w:r>
            <w:r>
              <w:rPr>
                <w:rFonts w:ascii="Times New Roman" w:hAnsi="Times New Roman"/>
                <w:sz w:val="20"/>
              </w:rPr>
              <w:t>&amp;</w:t>
            </w:r>
            <w:r w:rsidRPr="00204AD7">
              <w:rPr>
                <w:rFonts w:ascii="Times New Roman" w:hAnsi="Times New Roman"/>
                <w:sz w:val="20"/>
              </w:rPr>
              <w:t xml:space="preserve"> policie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398E0DE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F758CD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E16742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E721703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79E9C60C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85FB33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2A6B44BC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038AE8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498C166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E456C61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85B86B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57077228" w14:textId="77777777" w:rsidTr="00D41451">
        <w:tc>
          <w:tcPr>
            <w:tcW w:w="380" w:type="dxa"/>
            <w:tcBorders>
              <w:bottom w:val="single" w:sz="4" w:space="0" w:color="auto"/>
            </w:tcBorders>
          </w:tcPr>
          <w:p w14:paraId="7EBDC91C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51D92517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1270CF2E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 xml:space="preserve">Health services, systems </w:t>
            </w:r>
            <w:r>
              <w:rPr>
                <w:rFonts w:ascii="Times New Roman" w:hAnsi="Times New Roman"/>
                <w:sz w:val="20"/>
              </w:rPr>
              <w:t>&amp;</w:t>
            </w:r>
            <w:r w:rsidRPr="00204AD7">
              <w:rPr>
                <w:rFonts w:ascii="Times New Roman" w:hAnsi="Times New Roman"/>
                <w:sz w:val="20"/>
              </w:rPr>
              <w:t xml:space="preserve"> polici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CC8D9CD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5848E5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5F12E3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087CB1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64868DD6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8FC4733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1443E0E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20D605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6636183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44ACBD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0479FDBA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D63F3" w:rsidRPr="00204AD7" w14:paraId="17D2E04F" w14:textId="77777777" w:rsidTr="00D41451">
        <w:tc>
          <w:tcPr>
            <w:tcW w:w="380" w:type="dxa"/>
            <w:tcBorders>
              <w:top w:val="single" w:sz="4" w:space="0" w:color="auto"/>
            </w:tcBorders>
          </w:tcPr>
          <w:p w14:paraId="53B33B1A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vMerge w:val="restart"/>
            <w:tcBorders>
              <w:top w:val="single" w:sz="4" w:space="0" w:color="auto"/>
            </w:tcBorders>
          </w:tcPr>
          <w:p w14:paraId="1DEF34BB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Need for further intervention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7CC6AD11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Medication us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CEA5BC9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D01C89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4BE3B0F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9092E60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7045049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22CF2965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0073D53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6C8854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05AE3297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06D78D9F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660BA2C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</w:tr>
      <w:tr w:rsidR="002D63F3" w:rsidRPr="00204AD7" w14:paraId="7732FAC9" w14:textId="77777777" w:rsidTr="00D41451">
        <w:tc>
          <w:tcPr>
            <w:tcW w:w="380" w:type="dxa"/>
          </w:tcPr>
          <w:p w14:paraId="0FF404A1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  <w:vMerge/>
          </w:tcPr>
          <w:p w14:paraId="1F62445F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17E5A69D" w14:textId="28E6FB39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Enzyme replacement therapy</w:t>
            </w:r>
            <w:r w:rsidR="004F3802">
              <w:rPr>
                <w:rFonts w:ascii="Times New Roman" w:hAnsi="Times New Roman"/>
                <w:sz w:val="20"/>
              </w:rPr>
              <w:t xml:space="preserve"> use</w:t>
            </w:r>
          </w:p>
        </w:tc>
        <w:tc>
          <w:tcPr>
            <w:tcW w:w="2835" w:type="dxa"/>
          </w:tcPr>
          <w:p w14:paraId="60358E0E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019791B2" w14:textId="77777777" w:rsidR="002D63F3" w:rsidRPr="00204AD7" w:rsidRDefault="002D63F3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 w:rsidRPr="00204AD7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2EBD0EA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25E76D2B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A53C374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A7E1D8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33ED6A7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CBD70A6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3A97820C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6164D602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7472E7C9" w14:textId="77777777" w:rsidR="002D63F3" w:rsidRPr="00D41451" w:rsidRDefault="002D63F3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</w:tr>
      <w:tr w:rsidR="002A4AC1" w:rsidRPr="00204AD7" w14:paraId="33228DC1" w14:textId="77777777" w:rsidTr="004B0075">
        <w:trPr>
          <w:trHeight w:val="206"/>
        </w:trPr>
        <w:tc>
          <w:tcPr>
            <w:tcW w:w="380" w:type="dxa"/>
          </w:tcPr>
          <w:p w14:paraId="5EDCA990" w14:textId="77777777" w:rsidR="002A4AC1" w:rsidRPr="00204AD7" w:rsidRDefault="002A4AC1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622" w:type="dxa"/>
          </w:tcPr>
          <w:p w14:paraId="5261EF06" w14:textId="77777777" w:rsidR="002A4AC1" w:rsidRPr="00204AD7" w:rsidRDefault="002A4AC1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527" w:type="dxa"/>
          </w:tcPr>
          <w:p w14:paraId="121BA0BC" w14:textId="46AAE814" w:rsidR="002A4AC1" w:rsidRPr="00204AD7" w:rsidRDefault="00AB7B1E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roducts and substances for consumption</w:t>
            </w:r>
          </w:p>
        </w:tc>
        <w:tc>
          <w:tcPr>
            <w:tcW w:w="2835" w:type="dxa"/>
          </w:tcPr>
          <w:p w14:paraId="48F200D2" w14:textId="2596230E" w:rsidR="002A4AC1" w:rsidRPr="00204AD7" w:rsidRDefault="00AB7B1E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92" w:type="dxa"/>
          </w:tcPr>
          <w:p w14:paraId="07165ECB" w14:textId="0BCB971F" w:rsidR="002A4AC1" w:rsidRPr="00204AD7" w:rsidRDefault="00AB7B1E" w:rsidP="002D63F3">
            <w:pPr>
              <w:snapToGrid w:val="0"/>
              <w:spacing w:line="36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003F57CF" w14:textId="77777777" w:rsidR="002A4AC1" w:rsidRPr="00D41451" w:rsidRDefault="002A4AC1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19184D4F" w14:textId="77777777" w:rsidR="002A4AC1" w:rsidRPr="00D41451" w:rsidRDefault="002A4AC1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545A9083" w14:textId="77777777" w:rsidR="002A4AC1" w:rsidRPr="00D41451" w:rsidRDefault="002A4AC1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166DE5E" w14:textId="77777777" w:rsidR="002A4AC1" w:rsidRPr="00D41451" w:rsidRDefault="002A4AC1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526D93F7" w14:textId="3EFA1E66" w:rsidR="002A4AC1" w:rsidRPr="00D41451" w:rsidRDefault="00AB7B1E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D41451">
              <w:rPr>
                <w:rFonts w:ascii="Times New Roman" w:hAnsi="Times New Roman"/>
                <w:sz w:val="20"/>
              </w:rPr>
              <w:sym w:font="Wingdings" w:char="F0FC"/>
            </w:r>
          </w:p>
        </w:tc>
        <w:tc>
          <w:tcPr>
            <w:tcW w:w="425" w:type="dxa"/>
            <w:shd w:val="clear" w:color="auto" w:fill="auto"/>
          </w:tcPr>
          <w:p w14:paraId="50D24013" w14:textId="77777777" w:rsidR="002A4AC1" w:rsidRPr="00D41451" w:rsidRDefault="002A4AC1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6" w:type="dxa"/>
            <w:shd w:val="clear" w:color="auto" w:fill="auto"/>
          </w:tcPr>
          <w:p w14:paraId="2CF0EE79" w14:textId="77777777" w:rsidR="002A4AC1" w:rsidRPr="00D41451" w:rsidRDefault="002A4AC1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31F95C11" w14:textId="77777777" w:rsidR="002A4AC1" w:rsidRPr="00D41451" w:rsidRDefault="002A4AC1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5" w:type="dxa"/>
            <w:shd w:val="clear" w:color="auto" w:fill="auto"/>
          </w:tcPr>
          <w:p w14:paraId="464DD649" w14:textId="77777777" w:rsidR="002A4AC1" w:rsidRPr="00D41451" w:rsidRDefault="002A4AC1" w:rsidP="002D63F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</w:tbl>
    <w:p w14:paraId="5082F587" w14:textId="1159BFB5" w:rsidR="008F7E35" w:rsidRPr="008F7E35" w:rsidRDefault="008F7E35" w:rsidP="008F7E35">
      <w:pPr>
        <w:tabs>
          <w:tab w:val="left" w:pos="1423"/>
        </w:tabs>
      </w:pPr>
      <w:bookmarkStart w:id="0" w:name="_GoBack"/>
      <w:bookmarkEnd w:id="0"/>
    </w:p>
    <w:sectPr w:rsidR="008F7E35" w:rsidRPr="008F7E35" w:rsidSect="00F11870">
      <w:pgSz w:w="15840" w:h="12240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870"/>
    <w:rsid w:val="000205D9"/>
    <w:rsid w:val="00086400"/>
    <w:rsid w:val="000960C4"/>
    <w:rsid w:val="002A4AC1"/>
    <w:rsid w:val="002D63F3"/>
    <w:rsid w:val="002E0BB3"/>
    <w:rsid w:val="003521A8"/>
    <w:rsid w:val="004A057F"/>
    <w:rsid w:val="004B0075"/>
    <w:rsid w:val="004F3802"/>
    <w:rsid w:val="004F53A1"/>
    <w:rsid w:val="00546A03"/>
    <w:rsid w:val="00547B9A"/>
    <w:rsid w:val="008F7E35"/>
    <w:rsid w:val="009C10F8"/>
    <w:rsid w:val="00AB7B1E"/>
    <w:rsid w:val="00AE736D"/>
    <w:rsid w:val="00C2265A"/>
    <w:rsid w:val="00D41451"/>
    <w:rsid w:val="00DF6E5D"/>
    <w:rsid w:val="00EA487A"/>
    <w:rsid w:val="00EC0EBD"/>
    <w:rsid w:val="00EF1235"/>
    <w:rsid w:val="00F11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DEDEB"/>
  <w15:chartTrackingRefBased/>
  <w15:docId w15:val="{A2CD8877-2CFB-4607-AE00-D0A6451FF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187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IKNL">
    <w:name w:val="Tabel IKNL"/>
    <w:basedOn w:val="TableNormal"/>
    <w:rsid w:val="00F11870"/>
    <w:pPr>
      <w:spacing w:after="0" w:line="240" w:lineRule="auto"/>
    </w:pPr>
    <w:rPr>
      <w:rFonts w:ascii="Arial" w:eastAsia="Times New Roman" w:hAnsi="Arial" w:cs="Times New Roman"/>
      <w:sz w:val="14"/>
      <w:szCs w:val="20"/>
      <w:lang w:val="nl-NL" w:eastAsia="nl-NL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4</TotalTime>
  <Pages>6</Pages>
  <Words>735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Ramsey</dc:creator>
  <cp:keywords/>
  <dc:description/>
  <cp:lastModifiedBy>Imogen Ramsey</cp:lastModifiedBy>
  <cp:revision>16</cp:revision>
  <dcterms:created xsi:type="dcterms:W3CDTF">2019-08-02T06:07:00Z</dcterms:created>
  <dcterms:modified xsi:type="dcterms:W3CDTF">2019-08-19T02:49:00Z</dcterms:modified>
</cp:coreProperties>
</file>